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3B97B6" w14:textId="6735BD5F" w:rsidR="00C74EC2" w:rsidRPr="00C07FBA" w:rsidRDefault="008D353F" w:rsidP="000A387F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2 Table</w:t>
      </w:r>
    </w:p>
    <w:p w14:paraId="1CEF0F4F" w14:textId="77777777" w:rsidR="00EB5435" w:rsidRPr="00C07FBA" w:rsidRDefault="00EB5435" w:rsidP="006412F4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7FA87509" w14:textId="7CCC68AF" w:rsidR="00A43221" w:rsidRDefault="00404B6D" w:rsidP="006412F4">
      <w:pPr>
        <w:spacing w:after="0"/>
        <w:rPr>
          <w:rFonts w:ascii="Cambria" w:hAnsi="Cambria"/>
          <w:b/>
        </w:rPr>
      </w:pPr>
      <w:bookmarkStart w:id="0" w:name="_Hlk11426233"/>
      <w:bookmarkStart w:id="1" w:name="_Hlk49181438"/>
      <w:r w:rsidRPr="00C07FBA">
        <w:rPr>
          <w:rFonts w:ascii="Times New Roman" w:hAnsi="Times New Roman" w:cs="Times New Roman"/>
          <w:b/>
          <w:sz w:val="24"/>
          <w:szCs w:val="24"/>
        </w:rPr>
        <w:t xml:space="preserve">Progression of the </w:t>
      </w:r>
      <w:r w:rsidR="008A06C5">
        <w:rPr>
          <w:rFonts w:ascii="Times New Roman" w:hAnsi="Times New Roman" w:cs="Times New Roman"/>
          <w:b/>
          <w:sz w:val="24"/>
          <w:szCs w:val="24"/>
        </w:rPr>
        <w:t>o</w:t>
      </w:r>
      <w:r w:rsidR="00FD3147" w:rsidRPr="00C07FBA">
        <w:rPr>
          <w:rFonts w:ascii="Times New Roman" w:hAnsi="Times New Roman" w:cs="Times New Roman"/>
          <w:b/>
          <w:sz w:val="24"/>
          <w:szCs w:val="24"/>
        </w:rPr>
        <w:t>ptimization</w:t>
      </w:r>
      <w:r w:rsidR="004161CA" w:rsidRPr="00C07FBA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B84046">
        <w:rPr>
          <w:rFonts w:ascii="Times New Roman" w:hAnsi="Times New Roman" w:cs="Times New Roman"/>
          <w:b/>
          <w:sz w:val="24"/>
        </w:rPr>
        <w:t>decision tree</w:t>
      </w:r>
      <w:r w:rsidR="009E1C05">
        <w:rPr>
          <w:rFonts w:ascii="Times New Roman" w:hAnsi="Times New Roman" w:cs="Times New Roman"/>
          <w:b/>
          <w:sz w:val="24"/>
          <w:szCs w:val="24"/>
        </w:rPr>
        <w:t xml:space="preserve"> (DT) </w:t>
      </w:r>
      <w:r w:rsidR="004161CA" w:rsidRPr="00C07FBA">
        <w:rPr>
          <w:rFonts w:ascii="Times New Roman" w:hAnsi="Times New Roman" w:cs="Times New Roman"/>
          <w:b/>
          <w:sz w:val="24"/>
          <w:szCs w:val="24"/>
        </w:rPr>
        <w:t xml:space="preserve">algorithm </w:t>
      </w:r>
      <w:r w:rsidR="00FD3147" w:rsidRPr="00C07FBA">
        <w:rPr>
          <w:rFonts w:ascii="Times New Roman" w:hAnsi="Times New Roman" w:cs="Times New Roman"/>
          <w:b/>
          <w:sz w:val="24"/>
          <w:szCs w:val="24"/>
        </w:rPr>
        <w:t>p</w:t>
      </w:r>
      <w:r w:rsidR="004161CA" w:rsidRPr="00C07FBA">
        <w:rPr>
          <w:rFonts w:ascii="Times New Roman" w:hAnsi="Times New Roman" w:cs="Times New Roman"/>
          <w:b/>
          <w:sz w:val="24"/>
          <w:szCs w:val="24"/>
        </w:rPr>
        <w:t>arameter</w:t>
      </w:r>
      <w:r w:rsidR="00FD3147" w:rsidRPr="00C07FBA">
        <w:rPr>
          <w:rFonts w:ascii="Times New Roman" w:hAnsi="Times New Roman" w:cs="Times New Roman"/>
          <w:b/>
          <w:sz w:val="24"/>
          <w:szCs w:val="24"/>
        </w:rPr>
        <w:t>s</w:t>
      </w:r>
      <w:r w:rsidR="004161CA">
        <w:rPr>
          <w:rFonts w:ascii="Cambria" w:hAnsi="Cambria"/>
          <w:b/>
        </w:rPr>
        <w:t>.</w:t>
      </w:r>
      <w:r w:rsidR="00B05F98">
        <w:rPr>
          <w:rFonts w:ascii="Cambria" w:hAnsi="Cambria"/>
          <w:b/>
        </w:rPr>
        <w:t xml:space="preserve"> </w:t>
      </w:r>
      <w:bookmarkEnd w:id="0"/>
    </w:p>
    <w:bookmarkEnd w:id="1"/>
    <w:p w14:paraId="48D8F124" w14:textId="77777777" w:rsidR="009E1C05" w:rsidRDefault="009E1C05" w:rsidP="006412F4">
      <w:pPr>
        <w:spacing w:after="0"/>
        <w:rPr>
          <w:rFonts w:ascii="Cambria" w:hAnsi="Cambria"/>
          <w:b/>
        </w:rPr>
      </w:pPr>
    </w:p>
    <w:tbl>
      <w:tblPr>
        <w:tblStyle w:val="TableGrid"/>
        <w:tblW w:w="9378" w:type="dxa"/>
        <w:tblBorders>
          <w:top w:val="thinThickSmallGap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197"/>
        <w:gridCol w:w="1197"/>
        <w:gridCol w:w="1197"/>
        <w:gridCol w:w="1089"/>
        <w:gridCol w:w="1200"/>
        <w:gridCol w:w="1200"/>
        <w:gridCol w:w="1200"/>
      </w:tblGrid>
      <w:tr w:rsidR="006412F4" w:rsidRPr="00CC3D5F" w14:paraId="26DE542B" w14:textId="1C44867B" w:rsidTr="003D3D3A">
        <w:trPr>
          <w:trHeight w:val="144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C583A08" w14:textId="77777777" w:rsidR="006412F4" w:rsidRDefault="006412F4" w:rsidP="00665666">
            <w:pPr>
              <w:spacing w:line="48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34CB7">
              <w:rPr>
                <w:rFonts w:asciiTheme="majorHAnsi" w:hAnsiTheme="majorHAnsi"/>
                <w:b/>
                <w:sz w:val="20"/>
                <w:szCs w:val="20"/>
              </w:rPr>
              <w:t>Iteration</w:t>
            </w:r>
          </w:p>
          <w:p w14:paraId="6F284C40" w14:textId="7BFA4C90" w:rsidR="003D3D3A" w:rsidRPr="00334CB7" w:rsidRDefault="003D3D3A" w:rsidP="00665666">
            <w:pPr>
              <w:spacing w:line="48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14:paraId="4D6D7A51" w14:textId="77777777" w:rsidR="006412F4" w:rsidRDefault="006412F4" w:rsidP="00665666">
            <w:pPr>
              <w:spacing w:line="48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34CB7">
              <w:rPr>
                <w:rFonts w:asciiTheme="majorHAnsi" w:hAnsiTheme="majorHAnsi"/>
                <w:b/>
                <w:sz w:val="20"/>
                <w:szCs w:val="20"/>
              </w:rPr>
              <w:t>Sensitivity</w:t>
            </w:r>
          </w:p>
          <w:p w14:paraId="78021E8B" w14:textId="7ADEB909" w:rsidR="003D3D3A" w:rsidRPr="00334CB7" w:rsidRDefault="003D3D3A" w:rsidP="00665666">
            <w:pPr>
              <w:spacing w:line="48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C260D73" w14:textId="77777777" w:rsidR="006412F4" w:rsidRDefault="006412F4" w:rsidP="00665666">
            <w:pPr>
              <w:spacing w:line="48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34CB7">
              <w:rPr>
                <w:rFonts w:asciiTheme="majorHAnsi" w:hAnsiTheme="majorHAnsi"/>
                <w:b/>
                <w:sz w:val="20"/>
                <w:szCs w:val="20"/>
              </w:rPr>
              <w:t>Specificity</w:t>
            </w:r>
          </w:p>
          <w:p w14:paraId="045ABEE6" w14:textId="28749933" w:rsidR="003D3D3A" w:rsidRPr="00334CB7" w:rsidRDefault="003D3D3A" w:rsidP="00665666">
            <w:pPr>
              <w:spacing w:line="48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42CB0E" w14:textId="77777777" w:rsidR="006412F4" w:rsidRDefault="006412F4" w:rsidP="00665666">
            <w:pPr>
              <w:spacing w:line="48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34CB7">
              <w:rPr>
                <w:rFonts w:asciiTheme="majorHAnsi" w:hAnsiTheme="majorHAnsi"/>
                <w:b/>
                <w:sz w:val="20"/>
                <w:szCs w:val="20"/>
              </w:rPr>
              <w:t>Accuracy</w:t>
            </w:r>
          </w:p>
          <w:p w14:paraId="285A2F89" w14:textId="78D46565" w:rsidR="003D3D3A" w:rsidRPr="00334CB7" w:rsidRDefault="003D3D3A" w:rsidP="00665666">
            <w:pPr>
              <w:spacing w:line="48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2DF15" w14:textId="77777777" w:rsidR="006412F4" w:rsidRDefault="006412F4" w:rsidP="00665666">
            <w:pPr>
              <w:spacing w:line="48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34CB7">
              <w:rPr>
                <w:rFonts w:asciiTheme="majorHAnsi" w:hAnsiTheme="majorHAnsi"/>
                <w:b/>
                <w:sz w:val="20"/>
                <w:szCs w:val="20"/>
              </w:rPr>
              <w:t>Iteration</w:t>
            </w:r>
          </w:p>
          <w:p w14:paraId="0BE7D34F" w14:textId="53F4F048" w:rsidR="003D3D3A" w:rsidRPr="00334CB7" w:rsidRDefault="003D3D3A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E8E70E" w14:textId="77777777" w:rsidR="006412F4" w:rsidRDefault="006412F4" w:rsidP="00665666">
            <w:pPr>
              <w:spacing w:line="48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34CB7">
              <w:rPr>
                <w:rFonts w:asciiTheme="majorHAnsi" w:hAnsiTheme="majorHAnsi"/>
                <w:b/>
                <w:sz w:val="20"/>
                <w:szCs w:val="20"/>
              </w:rPr>
              <w:t>Sensitivity</w:t>
            </w:r>
          </w:p>
          <w:p w14:paraId="57A24122" w14:textId="47574B19" w:rsidR="003D3D3A" w:rsidRPr="00334CB7" w:rsidRDefault="003D3D3A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A107C" w14:textId="77777777" w:rsidR="006412F4" w:rsidRDefault="006412F4" w:rsidP="00665666">
            <w:pPr>
              <w:spacing w:line="48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34CB7">
              <w:rPr>
                <w:rFonts w:asciiTheme="majorHAnsi" w:hAnsiTheme="majorHAnsi"/>
                <w:b/>
                <w:sz w:val="20"/>
                <w:szCs w:val="20"/>
              </w:rPr>
              <w:t>Specificity</w:t>
            </w:r>
          </w:p>
          <w:p w14:paraId="06A9A17A" w14:textId="51C6BAD3" w:rsidR="003D3D3A" w:rsidRPr="00334CB7" w:rsidRDefault="003D3D3A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90BD9B" w14:textId="77777777" w:rsidR="006412F4" w:rsidRDefault="006412F4" w:rsidP="00665666">
            <w:pPr>
              <w:spacing w:line="48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334CB7">
              <w:rPr>
                <w:rFonts w:asciiTheme="majorHAnsi" w:hAnsiTheme="majorHAnsi"/>
                <w:b/>
                <w:sz w:val="20"/>
                <w:szCs w:val="20"/>
              </w:rPr>
              <w:t>Accuracy</w:t>
            </w:r>
          </w:p>
          <w:p w14:paraId="34A47CEB" w14:textId="4AE49764" w:rsidR="003D3D3A" w:rsidRPr="00334CB7" w:rsidRDefault="003D3D3A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334CB7" w:rsidRPr="00CC3D5F" w14:paraId="4B710C26" w14:textId="56F5F9B8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4FAE58" w14:textId="62899328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3C1FBADA" w14:textId="18A405F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8661</w:t>
            </w:r>
          </w:p>
        </w:tc>
        <w:tc>
          <w:tcPr>
            <w:tcW w:w="1197" w:type="dxa"/>
          </w:tcPr>
          <w:p w14:paraId="20014EF1" w14:textId="13804F6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912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4A86681" w14:textId="3B907E4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314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79DCAA" w14:textId="2A6A4EC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4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</w:tcBorders>
          </w:tcPr>
          <w:p w14:paraId="1F1330EA" w14:textId="0FD517C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73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3E483B9A" w14:textId="36003092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3</w:t>
            </w:r>
          </w:p>
        </w:tc>
        <w:tc>
          <w:tcPr>
            <w:tcW w:w="120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235E6E" w14:textId="774013F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6</w:t>
            </w:r>
          </w:p>
        </w:tc>
      </w:tr>
      <w:tr w:rsidR="00334CB7" w:rsidRPr="00CC3D5F" w14:paraId="1315C83E" w14:textId="2CA43708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5F7264" w14:textId="52DF4032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2DB41828" w14:textId="628391B8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6236</w:t>
            </w:r>
          </w:p>
        </w:tc>
        <w:tc>
          <w:tcPr>
            <w:tcW w:w="1197" w:type="dxa"/>
          </w:tcPr>
          <w:p w14:paraId="710F885A" w14:textId="27E6CA52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971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BEECC05" w14:textId="172EF872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8228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DFEB46" w14:textId="6B0D904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44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5351AD34" w14:textId="63182CAF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68</w:t>
            </w:r>
          </w:p>
        </w:tc>
        <w:tc>
          <w:tcPr>
            <w:tcW w:w="1200" w:type="dxa"/>
          </w:tcPr>
          <w:p w14:paraId="7F6E7662" w14:textId="449EED3E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BC08D47" w14:textId="4375B383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7</w:t>
            </w:r>
          </w:p>
        </w:tc>
      </w:tr>
      <w:tr w:rsidR="00334CB7" w:rsidRPr="00CC3D5F" w14:paraId="43C10993" w14:textId="1BFAB05F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AF9FB5" w14:textId="59AE8FC2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7D8EAA88" w14:textId="4B138C3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364</w:t>
            </w:r>
          </w:p>
        </w:tc>
        <w:tc>
          <w:tcPr>
            <w:tcW w:w="1197" w:type="dxa"/>
          </w:tcPr>
          <w:p w14:paraId="6531240E" w14:textId="5950399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32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94128A5" w14:textId="2DD9864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39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4D0047" w14:textId="06D1AD16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5410A6D7" w14:textId="2EE8283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60</w:t>
            </w:r>
          </w:p>
        </w:tc>
        <w:tc>
          <w:tcPr>
            <w:tcW w:w="1200" w:type="dxa"/>
          </w:tcPr>
          <w:p w14:paraId="1DDD7A79" w14:textId="30E4C4A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7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4B02ACE" w14:textId="1A1BA06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5</w:t>
            </w:r>
          </w:p>
        </w:tc>
      </w:tr>
      <w:tr w:rsidR="00334CB7" w:rsidRPr="00CC3D5F" w14:paraId="58680AE5" w14:textId="57D1BD8E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9918C1" w14:textId="18CDFE4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0F57817A" w14:textId="19E1186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7841</w:t>
            </w:r>
          </w:p>
        </w:tc>
        <w:tc>
          <w:tcPr>
            <w:tcW w:w="1197" w:type="dxa"/>
          </w:tcPr>
          <w:p w14:paraId="2B0EE53C" w14:textId="299727E8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947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57D064F" w14:textId="6464864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8956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61D90A" w14:textId="098A031E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46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58D0100D" w14:textId="025099D0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56</w:t>
            </w:r>
          </w:p>
        </w:tc>
        <w:tc>
          <w:tcPr>
            <w:tcW w:w="1200" w:type="dxa"/>
          </w:tcPr>
          <w:p w14:paraId="41049E23" w14:textId="74500C95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78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9336F44" w14:textId="14AC639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8</w:t>
            </w:r>
          </w:p>
        </w:tc>
      </w:tr>
      <w:tr w:rsidR="00334CB7" w:rsidRPr="00CC3D5F" w14:paraId="3BD9E2BF" w14:textId="62457F71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76D952" w14:textId="31A022B0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2C7BE85F" w14:textId="766F50F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244</w:t>
            </w:r>
          </w:p>
        </w:tc>
        <w:tc>
          <w:tcPr>
            <w:tcW w:w="1197" w:type="dxa"/>
          </w:tcPr>
          <w:p w14:paraId="288E463A" w14:textId="5B200243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73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528DE02" w14:textId="067B9DFF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55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36F4CF" w14:textId="1CA0266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47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1A5A6C1D" w14:textId="1F5CDD5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47</w:t>
            </w:r>
          </w:p>
        </w:tc>
        <w:tc>
          <w:tcPr>
            <w:tcW w:w="1200" w:type="dxa"/>
          </w:tcPr>
          <w:p w14:paraId="19F24FE2" w14:textId="6FC26E58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7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FEF3F2E" w14:textId="2F70878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2</w:t>
            </w:r>
          </w:p>
        </w:tc>
      </w:tr>
      <w:tr w:rsidR="00334CB7" w:rsidRPr="00CC3D5F" w14:paraId="50A506EB" w14:textId="5EAEB0E7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DC8225" w14:textId="675F8550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1679873B" w14:textId="06CDC206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14</w:t>
            </w:r>
          </w:p>
        </w:tc>
        <w:tc>
          <w:tcPr>
            <w:tcW w:w="1197" w:type="dxa"/>
          </w:tcPr>
          <w:p w14:paraId="4F45A857" w14:textId="714EE8CE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12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E57FD81" w14:textId="4AD6591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33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C57218" w14:textId="13AD5772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27B6FD4E" w14:textId="6B21936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61</w:t>
            </w:r>
          </w:p>
        </w:tc>
        <w:tc>
          <w:tcPr>
            <w:tcW w:w="1200" w:type="dxa"/>
          </w:tcPr>
          <w:p w14:paraId="3220531B" w14:textId="551ADA00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7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D210E60" w14:textId="229C39B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3</w:t>
            </w:r>
          </w:p>
        </w:tc>
      </w:tr>
      <w:tr w:rsidR="00334CB7" w:rsidRPr="00CC3D5F" w14:paraId="3A788BAE" w14:textId="5A429588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074308" w14:textId="568A43E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3FA365B2" w14:textId="44658B8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069</w:t>
            </w:r>
          </w:p>
        </w:tc>
        <w:tc>
          <w:tcPr>
            <w:tcW w:w="1197" w:type="dxa"/>
          </w:tcPr>
          <w:p w14:paraId="7A8124B1" w14:textId="5604939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896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769A1FF" w14:textId="67A0855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94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6F6802" w14:textId="383B3A06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17F5FA42" w14:textId="69E83BC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53</w:t>
            </w:r>
          </w:p>
        </w:tc>
        <w:tc>
          <w:tcPr>
            <w:tcW w:w="1200" w:type="dxa"/>
          </w:tcPr>
          <w:p w14:paraId="528E6E2C" w14:textId="5E365A5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6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D2570AA" w14:textId="302FF42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98</w:t>
            </w:r>
          </w:p>
        </w:tc>
      </w:tr>
      <w:tr w:rsidR="00334CB7" w:rsidRPr="00CC3D5F" w14:paraId="60324132" w14:textId="74C8DE4D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935619" w14:textId="115CAA3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585AC649" w14:textId="004C95BE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10</w:t>
            </w:r>
          </w:p>
        </w:tc>
        <w:tc>
          <w:tcPr>
            <w:tcW w:w="1197" w:type="dxa"/>
          </w:tcPr>
          <w:p w14:paraId="2D75CA1E" w14:textId="06F2B6D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34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AD7B472" w14:textId="223C91F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91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052E13" w14:textId="1EE1E6DF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36C583B7" w14:textId="5CCF525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61</w:t>
            </w:r>
          </w:p>
        </w:tc>
        <w:tc>
          <w:tcPr>
            <w:tcW w:w="1200" w:type="dxa"/>
          </w:tcPr>
          <w:p w14:paraId="525AE423" w14:textId="79D90D2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3EEF8B2" w14:textId="58C8A98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1</w:t>
            </w:r>
          </w:p>
        </w:tc>
      </w:tr>
      <w:tr w:rsidR="00334CB7" w:rsidRPr="00CC3D5F" w14:paraId="53724006" w14:textId="21F20B9C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FBF575" w14:textId="2AFB1F5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17043843" w14:textId="174D33A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44</w:t>
            </w:r>
          </w:p>
        </w:tc>
        <w:tc>
          <w:tcPr>
            <w:tcW w:w="1197" w:type="dxa"/>
          </w:tcPr>
          <w:p w14:paraId="17EF2302" w14:textId="0673E2E3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8708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C1EC4D7" w14:textId="2688E37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109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B41791" w14:textId="40E7CB58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51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60F902D8" w14:textId="613A83F2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52</w:t>
            </w:r>
          </w:p>
        </w:tc>
        <w:tc>
          <w:tcPr>
            <w:tcW w:w="1200" w:type="dxa"/>
          </w:tcPr>
          <w:p w14:paraId="4BEF0B42" w14:textId="11B14B58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8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C8FC74F" w14:textId="076E70B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98</w:t>
            </w:r>
          </w:p>
        </w:tc>
      </w:tr>
      <w:tr w:rsidR="00334CB7" w:rsidRPr="00CC3D5F" w14:paraId="2E71C870" w14:textId="2C11D565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0F10CD" w14:textId="7EEEA6F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1A047486" w14:textId="314611F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09</w:t>
            </w:r>
          </w:p>
        </w:tc>
        <w:tc>
          <w:tcPr>
            <w:tcW w:w="1197" w:type="dxa"/>
          </w:tcPr>
          <w:p w14:paraId="37F6E94F" w14:textId="6A11AA5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72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661511F" w14:textId="0D2BF17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81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345E48" w14:textId="5D86B6D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52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4B11BAC9" w14:textId="7E2F0F4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65</w:t>
            </w:r>
          </w:p>
        </w:tc>
        <w:tc>
          <w:tcPr>
            <w:tcW w:w="1200" w:type="dxa"/>
          </w:tcPr>
          <w:p w14:paraId="02378791" w14:textId="06C1F105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7587149" w14:textId="382F26B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2</w:t>
            </w:r>
          </w:p>
        </w:tc>
      </w:tr>
      <w:tr w:rsidR="00334CB7" w:rsidRPr="00CC3D5F" w14:paraId="7BBE39AE" w14:textId="45573EED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2330AD" w14:textId="2487774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070F3B56" w14:textId="333934B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25</w:t>
            </w:r>
          </w:p>
        </w:tc>
        <w:tc>
          <w:tcPr>
            <w:tcW w:w="1197" w:type="dxa"/>
          </w:tcPr>
          <w:p w14:paraId="6E640797" w14:textId="46A8346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219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E841249" w14:textId="2F48AC9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381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15D6E6" w14:textId="6B5B4C36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53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43E2165D" w14:textId="37C72FC2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56</w:t>
            </w:r>
          </w:p>
        </w:tc>
        <w:tc>
          <w:tcPr>
            <w:tcW w:w="1200" w:type="dxa"/>
          </w:tcPr>
          <w:p w14:paraId="5380BB56" w14:textId="19B537A8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C9FAC02" w14:textId="1A30CE73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1</w:t>
            </w:r>
          </w:p>
        </w:tc>
      </w:tr>
      <w:tr w:rsidR="00334CB7" w:rsidRPr="00CC3D5F" w14:paraId="3D6F33E4" w14:textId="52704D69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B7CD22" w14:textId="7BF848F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6545742E" w14:textId="51AE5053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10</w:t>
            </w:r>
          </w:p>
        </w:tc>
        <w:tc>
          <w:tcPr>
            <w:tcW w:w="1197" w:type="dxa"/>
          </w:tcPr>
          <w:p w14:paraId="3486F8F4" w14:textId="38222B9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78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909863A" w14:textId="778EFF6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78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569009" w14:textId="78B414E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54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48E06968" w14:textId="3589AA3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68</w:t>
            </w:r>
          </w:p>
        </w:tc>
        <w:tc>
          <w:tcPr>
            <w:tcW w:w="1200" w:type="dxa"/>
          </w:tcPr>
          <w:p w14:paraId="6438A733" w14:textId="2695D2A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C73495C" w14:textId="06174CD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3</w:t>
            </w:r>
          </w:p>
        </w:tc>
      </w:tr>
      <w:tr w:rsidR="00334CB7" w:rsidRPr="00CC3D5F" w14:paraId="2C4611C3" w14:textId="181C325C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267CFB" w14:textId="7F133770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55958A24" w14:textId="5CECCCFE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90</w:t>
            </w:r>
          </w:p>
        </w:tc>
        <w:tc>
          <w:tcPr>
            <w:tcW w:w="1197" w:type="dxa"/>
          </w:tcPr>
          <w:p w14:paraId="64E162B7" w14:textId="0BA2CC5E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12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594E5F1" w14:textId="786E36E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69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C4AB9F" w14:textId="3EBAD283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55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6FF8AF14" w14:textId="346C6500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65</w:t>
            </w:r>
          </w:p>
        </w:tc>
        <w:tc>
          <w:tcPr>
            <w:tcW w:w="1200" w:type="dxa"/>
          </w:tcPr>
          <w:p w14:paraId="32617493" w14:textId="6294A1F2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FC1EADD" w14:textId="0B9BB93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3</w:t>
            </w:r>
          </w:p>
        </w:tc>
      </w:tr>
      <w:tr w:rsidR="00334CB7" w:rsidRPr="00CC3D5F" w14:paraId="4F4DDBD6" w14:textId="415C5869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243D0F" w14:textId="1F42C77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64472C68" w14:textId="406F6315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40</w:t>
            </w:r>
          </w:p>
        </w:tc>
        <w:tc>
          <w:tcPr>
            <w:tcW w:w="1197" w:type="dxa"/>
          </w:tcPr>
          <w:p w14:paraId="197F8852" w14:textId="7F3D57CF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24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C9D72E7" w14:textId="18D5684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63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B894CE" w14:textId="206CA69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56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5A316273" w14:textId="275F3EF0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75</w:t>
            </w:r>
          </w:p>
        </w:tc>
        <w:tc>
          <w:tcPr>
            <w:tcW w:w="1200" w:type="dxa"/>
          </w:tcPr>
          <w:p w14:paraId="339AB7C9" w14:textId="36C7FFF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18963F9" w14:textId="29671C32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6</w:t>
            </w:r>
          </w:p>
        </w:tc>
      </w:tr>
      <w:tr w:rsidR="00334CB7" w:rsidRPr="00CC3D5F" w14:paraId="331A9BC8" w14:textId="718A5F82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F78B5D" w14:textId="5FEBCD5E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4BAA5AD5" w14:textId="11EBC80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28</w:t>
            </w:r>
          </w:p>
        </w:tc>
        <w:tc>
          <w:tcPr>
            <w:tcW w:w="1197" w:type="dxa"/>
          </w:tcPr>
          <w:p w14:paraId="616B7485" w14:textId="750737E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32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261F5AB" w14:textId="538BB623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98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7EF7FC" w14:textId="47CE3818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57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75FC5ED4" w14:textId="78B8135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65</w:t>
            </w:r>
          </w:p>
        </w:tc>
        <w:tc>
          <w:tcPr>
            <w:tcW w:w="1200" w:type="dxa"/>
          </w:tcPr>
          <w:p w14:paraId="6DCED483" w14:textId="35FF19C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2BB9C34" w14:textId="4AC17CA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6</w:t>
            </w:r>
          </w:p>
        </w:tc>
      </w:tr>
      <w:tr w:rsidR="00334CB7" w:rsidRPr="00CC3D5F" w14:paraId="0DF7C34A" w14:textId="314EE949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D70879" w14:textId="74326982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16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3A6CC201" w14:textId="276BE1B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82</w:t>
            </w:r>
          </w:p>
        </w:tc>
        <w:tc>
          <w:tcPr>
            <w:tcW w:w="1197" w:type="dxa"/>
          </w:tcPr>
          <w:p w14:paraId="795B751B" w14:textId="05E4DBF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67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4A8775B" w14:textId="47D572E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5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585835" w14:textId="4946D8C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473CB60E" w14:textId="3D8C550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59</w:t>
            </w:r>
          </w:p>
        </w:tc>
        <w:tc>
          <w:tcPr>
            <w:tcW w:w="1200" w:type="dxa"/>
          </w:tcPr>
          <w:p w14:paraId="7F2117E4" w14:textId="742B8A82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39E79BE" w14:textId="17A52913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99</w:t>
            </w:r>
          </w:p>
        </w:tc>
      </w:tr>
      <w:tr w:rsidR="00334CB7" w:rsidRPr="00CC3D5F" w14:paraId="0610409C" w14:textId="5819E51F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0BB091" w14:textId="4D06A2A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5C819DD7" w14:textId="22C4127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42</w:t>
            </w:r>
          </w:p>
        </w:tc>
        <w:tc>
          <w:tcPr>
            <w:tcW w:w="1197" w:type="dxa"/>
          </w:tcPr>
          <w:p w14:paraId="739121FC" w14:textId="1D0CD86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36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1D1BB6E" w14:textId="24EA121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67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77C899" w14:textId="29E494A0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59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32579CD4" w14:textId="57EB2BD8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64</w:t>
            </w:r>
          </w:p>
        </w:tc>
        <w:tc>
          <w:tcPr>
            <w:tcW w:w="1200" w:type="dxa"/>
          </w:tcPr>
          <w:p w14:paraId="6628459C" w14:textId="701F367E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8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2034E49" w14:textId="0CE8BE7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5</w:t>
            </w:r>
          </w:p>
        </w:tc>
      </w:tr>
      <w:tr w:rsidR="00334CB7" w:rsidRPr="00CC3D5F" w14:paraId="66E99007" w14:textId="22AEBCD3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8B4563" w14:textId="129BA9D5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18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51F1C0F4" w14:textId="210FFB7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31</w:t>
            </w:r>
          </w:p>
        </w:tc>
        <w:tc>
          <w:tcPr>
            <w:tcW w:w="1197" w:type="dxa"/>
          </w:tcPr>
          <w:p w14:paraId="42843040" w14:textId="6405201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83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43BD865" w14:textId="270ED363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89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8E9DC1" w14:textId="7F0882C3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0E46CA4F" w14:textId="245E97A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64</w:t>
            </w:r>
          </w:p>
        </w:tc>
        <w:tc>
          <w:tcPr>
            <w:tcW w:w="1200" w:type="dxa"/>
          </w:tcPr>
          <w:p w14:paraId="4CCC0055" w14:textId="124706AF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935893B" w14:textId="05053735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2</w:t>
            </w:r>
          </w:p>
        </w:tc>
      </w:tr>
      <w:tr w:rsidR="00334CB7" w:rsidRPr="00CC3D5F" w14:paraId="1C1AA194" w14:textId="3FD09230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47479E" w14:textId="78CF01D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2E934188" w14:textId="167FD27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59</w:t>
            </w:r>
          </w:p>
        </w:tc>
        <w:tc>
          <w:tcPr>
            <w:tcW w:w="1197" w:type="dxa"/>
          </w:tcPr>
          <w:p w14:paraId="6245BCAB" w14:textId="32FAC54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76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863EA27" w14:textId="72F2F1B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6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85246A" w14:textId="42E7AEB5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61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71D2BC57" w14:textId="533B370E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63</w:t>
            </w:r>
          </w:p>
        </w:tc>
        <w:tc>
          <w:tcPr>
            <w:tcW w:w="1200" w:type="dxa"/>
          </w:tcPr>
          <w:p w14:paraId="3C903A89" w14:textId="453585A5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6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4226706" w14:textId="1FDCA9B6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3</w:t>
            </w:r>
          </w:p>
        </w:tc>
      </w:tr>
      <w:tr w:rsidR="00334CB7" w:rsidRPr="00CC3D5F" w14:paraId="4763879D" w14:textId="2B13A425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B56236" w14:textId="38861DB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20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7D859B56" w14:textId="6DCB15C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47</w:t>
            </w:r>
          </w:p>
        </w:tc>
        <w:tc>
          <w:tcPr>
            <w:tcW w:w="1197" w:type="dxa"/>
          </w:tcPr>
          <w:p w14:paraId="09A53DC3" w14:textId="7E5644EE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67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33F1DB6" w14:textId="536F8C8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88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8CF888" w14:textId="4C1F55D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62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5A27521F" w14:textId="6E2E61A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66</w:t>
            </w:r>
          </w:p>
        </w:tc>
        <w:tc>
          <w:tcPr>
            <w:tcW w:w="1200" w:type="dxa"/>
          </w:tcPr>
          <w:p w14:paraId="31864B80" w14:textId="45BFA278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80B37FC" w14:textId="2563A27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2</w:t>
            </w:r>
          </w:p>
        </w:tc>
      </w:tr>
      <w:tr w:rsidR="00334CB7" w:rsidRPr="00CC3D5F" w14:paraId="5676FE74" w14:textId="326F50BA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566A3A" w14:textId="0C2F17D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1E3604E5" w14:textId="3C89F09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347</w:t>
            </w:r>
          </w:p>
        </w:tc>
        <w:tc>
          <w:tcPr>
            <w:tcW w:w="1197" w:type="dxa"/>
          </w:tcPr>
          <w:p w14:paraId="19668628" w14:textId="46D0305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847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D357285" w14:textId="73128FD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94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78D013" w14:textId="096EC9F6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63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7CD3674E" w14:textId="521357D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69</w:t>
            </w:r>
          </w:p>
        </w:tc>
        <w:tc>
          <w:tcPr>
            <w:tcW w:w="1200" w:type="dxa"/>
          </w:tcPr>
          <w:p w14:paraId="552F05A9" w14:textId="716BE85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7F8F4A5" w14:textId="3C7AC71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3</w:t>
            </w:r>
          </w:p>
        </w:tc>
      </w:tr>
      <w:tr w:rsidR="00334CB7" w:rsidRPr="00CC3D5F" w14:paraId="0E1A6EAC" w14:textId="5D80586B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0C9370" w14:textId="05B2D14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lastRenderedPageBreak/>
              <w:t>22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33810DB9" w14:textId="0C8EB2CE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39</w:t>
            </w:r>
          </w:p>
        </w:tc>
        <w:tc>
          <w:tcPr>
            <w:tcW w:w="1197" w:type="dxa"/>
          </w:tcPr>
          <w:p w14:paraId="78F84A78" w14:textId="76516C1E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82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84DDCBF" w14:textId="1F12503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1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CCD88A" w14:textId="7F3784E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64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109BED8B" w14:textId="0104875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71</w:t>
            </w:r>
          </w:p>
        </w:tc>
        <w:tc>
          <w:tcPr>
            <w:tcW w:w="1200" w:type="dxa"/>
          </w:tcPr>
          <w:p w14:paraId="48F4A4F1" w14:textId="7EB3DDC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C689B46" w14:textId="0C09AE55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4</w:t>
            </w:r>
          </w:p>
        </w:tc>
      </w:tr>
      <w:tr w:rsidR="00334CB7" w:rsidRPr="00CC3D5F" w14:paraId="77E331E9" w14:textId="1DC2793B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146373" w14:textId="3813446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5437F7A3" w14:textId="3CC4E74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76</w:t>
            </w:r>
          </w:p>
        </w:tc>
        <w:tc>
          <w:tcPr>
            <w:tcW w:w="1197" w:type="dxa"/>
          </w:tcPr>
          <w:p w14:paraId="0223FF49" w14:textId="5BC4D30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98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A05498B" w14:textId="3A6009C5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64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B1945D" w14:textId="070DD9BF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65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5F959C02" w14:textId="27944560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70</w:t>
            </w:r>
          </w:p>
        </w:tc>
        <w:tc>
          <w:tcPr>
            <w:tcW w:w="1200" w:type="dxa"/>
          </w:tcPr>
          <w:p w14:paraId="098EEBF8" w14:textId="0208B16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AFF4A81" w14:textId="3E47FEE3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4</w:t>
            </w:r>
          </w:p>
        </w:tc>
      </w:tr>
      <w:tr w:rsidR="00334CB7" w:rsidRPr="00CC3D5F" w14:paraId="08BD9317" w14:textId="13AADCC5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FEB55F" w14:textId="56349C7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24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0380F5ED" w14:textId="35456B5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87</w:t>
            </w:r>
          </w:p>
        </w:tc>
        <w:tc>
          <w:tcPr>
            <w:tcW w:w="1197" w:type="dxa"/>
          </w:tcPr>
          <w:p w14:paraId="0567349B" w14:textId="519E28B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34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359D7ED" w14:textId="00E563C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96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E42F3C" w14:textId="44040B62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66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78F4D714" w14:textId="7DBE05E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77</w:t>
            </w:r>
          </w:p>
        </w:tc>
        <w:tc>
          <w:tcPr>
            <w:tcW w:w="1200" w:type="dxa"/>
          </w:tcPr>
          <w:p w14:paraId="63EC02A4" w14:textId="585F382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02E2877" w14:textId="0BE04DB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6</w:t>
            </w:r>
          </w:p>
        </w:tc>
      </w:tr>
      <w:tr w:rsidR="00334CB7" w:rsidRPr="00CC3D5F" w14:paraId="4CAB3578" w14:textId="085AAFC2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C093B9" w14:textId="3B63EBD5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55F00D27" w14:textId="5250AC65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54</w:t>
            </w:r>
          </w:p>
        </w:tc>
        <w:tc>
          <w:tcPr>
            <w:tcW w:w="1197" w:type="dxa"/>
          </w:tcPr>
          <w:p w14:paraId="75356F33" w14:textId="22FDA8F0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38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DF7F629" w14:textId="4EE44B8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74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1553DC" w14:textId="20A0E12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67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3F3EE31B" w14:textId="29C48EBE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71</w:t>
            </w:r>
          </w:p>
        </w:tc>
        <w:tc>
          <w:tcPr>
            <w:tcW w:w="1200" w:type="dxa"/>
          </w:tcPr>
          <w:p w14:paraId="6A9B67E2" w14:textId="7369D04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6ED4A93" w14:textId="5174499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4</w:t>
            </w:r>
          </w:p>
        </w:tc>
      </w:tr>
      <w:tr w:rsidR="00334CB7" w:rsidRPr="00CC3D5F" w14:paraId="4291EC14" w14:textId="58AC8BA0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2F2DBC" w14:textId="035B195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26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2FFA69C7" w14:textId="51DCCA5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02</w:t>
            </w:r>
          </w:p>
        </w:tc>
        <w:tc>
          <w:tcPr>
            <w:tcW w:w="1197" w:type="dxa"/>
          </w:tcPr>
          <w:p w14:paraId="34B8C106" w14:textId="6395827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18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ED1D2D4" w14:textId="2882AC40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94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75537C" w14:textId="0D9CF77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68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2610BE80" w14:textId="2205BD7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74</w:t>
            </w:r>
          </w:p>
        </w:tc>
        <w:tc>
          <w:tcPr>
            <w:tcW w:w="1200" w:type="dxa"/>
          </w:tcPr>
          <w:p w14:paraId="6B68F11D" w14:textId="1AC0BA0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3F6E3B7" w14:textId="283C816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6</w:t>
            </w:r>
          </w:p>
        </w:tc>
      </w:tr>
      <w:tr w:rsidR="00334CB7" w:rsidRPr="00CC3D5F" w14:paraId="2E7898BB" w14:textId="4A526281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1A85AB" w14:textId="58E87CC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27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5B86D91F" w14:textId="61DA654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05</w:t>
            </w:r>
          </w:p>
        </w:tc>
        <w:tc>
          <w:tcPr>
            <w:tcW w:w="1197" w:type="dxa"/>
          </w:tcPr>
          <w:p w14:paraId="5F445898" w14:textId="02BAC81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12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C07B35B" w14:textId="03C39D4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93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99C39B" w14:textId="7B6CDC4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69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06F1FBDC" w14:textId="377EDC0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77</w:t>
            </w:r>
          </w:p>
        </w:tc>
        <w:tc>
          <w:tcPr>
            <w:tcW w:w="1200" w:type="dxa"/>
          </w:tcPr>
          <w:p w14:paraId="0C57E5A4" w14:textId="73FE91A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3117954" w14:textId="6A9F8EE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6</w:t>
            </w:r>
          </w:p>
        </w:tc>
      </w:tr>
      <w:tr w:rsidR="00334CB7" w:rsidRPr="00CC3D5F" w14:paraId="0F3160BF" w14:textId="7B908719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87FC46" w14:textId="6A075AB2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28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72E5E810" w14:textId="0102F68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46</w:t>
            </w:r>
          </w:p>
        </w:tc>
        <w:tc>
          <w:tcPr>
            <w:tcW w:w="1197" w:type="dxa"/>
          </w:tcPr>
          <w:p w14:paraId="79049775" w14:textId="4BE3E7B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49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0336834" w14:textId="34A28446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85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9BCE67" w14:textId="7C5C9335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70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5E4A3D3A" w14:textId="2264850E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74</w:t>
            </w:r>
          </w:p>
        </w:tc>
        <w:tc>
          <w:tcPr>
            <w:tcW w:w="1200" w:type="dxa"/>
          </w:tcPr>
          <w:p w14:paraId="611BC4FE" w14:textId="16633268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16125D6" w14:textId="466C8C3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6</w:t>
            </w:r>
          </w:p>
        </w:tc>
      </w:tr>
      <w:tr w:rsidR="00334CB7" w:rsidRPr="00CC3D5F" w14:paraId="4A6D8AFC" w14:textId="0B758B66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59284B" w14:textId="372F434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29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1B6BCC32" w14:textId="34B4914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92</w:t>
            </w:r>
          </w:p>
        </w:tc>
        <w:tc>
          <w:tcPr>
            <w:tcW w:w="1197" w:type="dxa"/>
          </w:tcPr>
          <w:p w14:paraId="118552E3" w14:textId="702B3D2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28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2C99533" w14:textId="282886E0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95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71802D" w14:textId="349A1626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71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184F1A10" w14:textId="0354B58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75</w:t>
            </w:r>
          </w:p>
        </w:tc>
        <w:tc>
          <w:tcPr>
            <w:tcW w:w="1200" w:type="dxa"/>
          </w:tcPr>
          <w:p w14:paraId="2DA797E1" w14:textId="798BA26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17A51D5" w14:textId="320F8442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6</w:t>
            </w:r>
          </w:p>
        </w:tc>
      </w:tr>
      <w:tr w:rsidR="00334CB7" w:rsidRPr="00CC3D5F" w14:paraId="091E707B" w14:textId="5D6BDC6B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79CDFF" w14:textId="2B356BE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30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46E0916B" w14:textId="4779F3D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79</w:t>
            </w:r>
          </w:p>
        </w:tc>
        <w:tc>
          <w:tcPr>
            <w:tcW w:w="1197" w:type="dxa"/>
          </w:tcPr>
          <w:p w14:paraId="30379149" w14:textId="375E57A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42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ECD6812" w14:textId="317B4C13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97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F3EB90" w14:textId="2B5B6980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72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61A09BFF" w14:textId="1089F753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77</w:t>
            </w:r>
          </w:p>
        </w:tc>
        <w:tc>
          <w:tcPr>
            <w:tcW w:w="1200" w:type="dxa"/>
          </w:tcPr>
          <w:p w14:paraId="698D77AD" w14:textId="5273B223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3351338" w14:textId="17DB785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6</w:t>
            </w:r>
          </w:p>
        </w:tc>
      </w:tr>
      <w:tr w:rsidR="00334CB7" w:rsidRPr="00CC3D5F" w14:paraId="1D2150B9" w14:textId="75CAACCA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CDCE69" w14:textId="3B79B76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31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45748708" w14:textId="5587AAF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33</w:t>
            </w:r>
          </w:p>
        </w:tc>
        <w:tc>
          <w:tcPr>
            <w:tcW w:w="1197" w:type="dxa"/>
          </w:tcPr>
          <w:p w14:paraId="226D2589" w14:textId="267CC302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82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045B443" w14:textId="3176EC80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97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53AA5B" w14:textId="15AD0EF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73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53BB5154" w14:textId="30D4228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74</w:t>
            </w:r>
          </w:p>
        </w:tc>
        <w:tc>
          <w:tcPr>
            <w:tcW w:w="1200" w:type="dxa"/>
          </w:tcPr>
          <w:p w14:paraId="542BEF7D" w14:textId="50ABB70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48F5E6F" w14:textId="04AF7510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6</w:t>
            </w:r>
          </w:p>
        </w:tc>
      </w:tr>
      <w:tr w:rsidR="00334CB7" w:rsidRPr="00CC3D5F" w14:paraId="40FB5AED" w14:textId="42670F4B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228FA4" w14:textId="477E3B5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32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22ED5687" w14:textId="69076323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01</w:t>
            </w:r>
          </w:p>
        </w:tc>
        <w:tc>
          <w:tcPr>
            <w:tcW w:w="1197" w:type="dxa"/>
          </w:tcPr>
          <w:p w14:paraId="061D4B9E" w14:textId="688767F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22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CEAA652" w14:textId="6A73D010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98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C282AC" w14:textId="2C21CE7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74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6F1BBA1A" w14:textId="3122C6E6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77</w:t>
            </w:r>
          </w:p>
        </w:tc>
        <w:tc>
          <w:tcPr>
            <w:tcW w:w="1200" w:type="dxa"/>
          </w:tcPr>
          <w:p w14:paraId="15BF6B70" w14:textId="79D9ADD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B89620E" w14:textId="451EDD5E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6</w:t>
            </w:r>
          </w:p>
        </w:tc>
      </w:tr>
      <w:tr w:rsidR="00334CB7" w:rsidRPr="00CC3D5F" w14:paraId="18FB3268" w14:textId="765CDEAF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DC065A" w14:textId="50B67C26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33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64EC4C69" w14:textId="7C004360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50</w:t>
            </w:r>
          </w:p>
        </w:tc>
        <w:tc>
          <w:tcPr>
            <w:tcW w:w="1197" w:type="dxa"/>
          </w:tcPr>
          <w:p w14:paraId="583C4E4E" w14:textId="0E35707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C94F156" w14:textId="2B0B52C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96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D7CC4B" w14:textId="6C2FD9E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75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68C548AA" w14:textId="63A0C1A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75</w:t>
            </w:r>
          </w:p>
        </w:tc>
        <w:tc>
          <w:tcPr>
            <w:tcW w:w="1200" w:type="dxa"/>
          </w:tcPr>
          <w:p w14:paraId="73817F6A" w14:textId="2457DA7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A0207A8" w14:textId="6989066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6</w:t>
            </w:r>
          </w:p>
        </w:tc>
      </w:tr>
      <w:tr w:rsidR="00334CB7" w:rsidRPr="00CC3D5F" w14:paraId="47B8C9E7" w14:textId="5627694E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C9822A" w14:textId="03C5A2F6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34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089382EB" w14:textId="3C9D929F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75</w:t>
            </w:r>
          </w:p>
        </w:tc>
        <w:tc>
          <w:tcPr>
            <w:tcW w:w="1197" w:type="dxa"/>
          </w:tcPr>
          <w:p w14:paraId="1E121603" w14:textId="412DFD12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34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6E3441C" w14:textId="20403500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89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FFA7D5" w14:textId="44A1B35F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76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2AD66FB2" w14:textId="48E94C8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75</w:t>
            </w:r>
          </w:p>
        </w:tc>
        <w:tc>
          <w:tcPr>
            <w:tcW w:w="1200" w:type="dxa"/>
          </w:tcPr>
          <w:p w14:paraId="7F87C6EB" w14:textId="243C5065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6E71B9C" w14:textId="413C2756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6</w:t>
            </w:r>
          </w:p>
        </w:tc>
      </w:tr>
      <w:tr w:rsidR="00334CB7" w:rsidRPr="00CC3D5F" w14:paraId="0A2C6B70" w14:textId="1DFC9E47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2673B2" w14:textId="50097316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35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39311FCC" w14:textId="1A9B872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52</w:t>
            </w:r>
          </w:p>
        </w:tc>
        <w:tc>
          <w:tcPr>
            <w:tcW w:w="1197" w:type="dxa"/>
          </w:tcPr>
          <w:p w14:paraId="2C9DAE6D" w14:textId="2F5527F5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5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83952DB" w14:textId="768BB24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97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50D4DE" w14:textId="4A660D7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77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5B034900" w14:textId="7DDC720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75</w:t>
            </w:r>
          </w:p>
        </w:tc>
        <w:tc>
          <w:tcPr>
            <w:tcW w:w="1200" w:type="dxa"/>
          </w:tcPr>
          <w:p w14:paraId="281464AF" w14:textId="4548BE9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16765B1" w14:textId="33F55703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6</w:t>
            </w:r>
          </w:p>
        </w:tc>
      </w:tr>
      <w:tr w:rsidR="00334CB7" w:rsidRPr="00CC3D5F" w14:paraId="02F1A9C1" w14:textId="3CE4874A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224CED" w14:textId="1590E3E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36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6FEE0480" w14:textId="7873089F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67</w:t>
            </w:r>
          </w:p>
        </w:tc>
        <w:tc>
          <w:tcPr>
            <w:tcW w:w="1197" w:type="dxa"/>
          </w:tcPr>
          <w:p w14:paraId="192F8BA1" w14:textId="672ED84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2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00C4CF8" w14:textId="2016565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2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26FE0C" w14:textId="77E84C35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78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40ECD5DF" w14:textId="3EC1C047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76</w:t>
            </w:r>
          </w:p>
        </w:tc>
        <w:tc>
          <w:tcPr>
            <w:tcW w:w="1200" w:type="dxa"/>
          </w:tcPr>
          <w:p w14:paraId="58D598BD" w14:textId="01CD4E00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5516481" w14:textId="7EC04E6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5</w:t>
            </w:r>
          </w:p>
        </w:tc>
      </w:tr>
      <w:tr w:rsidR="00334CB7" w:rsidRPr="00CC3D5F" w14:paraId="28F3A100" w14:textId="1CCA6966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09F48F" w14:textId="72846870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37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74F7C234" w14:textId="233C2FB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48</w:t>
            </w:r>
          </w:p>
        </w:tc>
        <w:tc>
          <w:tcPr>
            <w:tcW w:w="1197" w:type="dxa"/>
          </w:tcPr>
          <w:p w14:paraId="5FE234D3" w14:textId="2C57C09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2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4115B99" w14:textId="02F21DF8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94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3A28F3" w14:textId="66EE5406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79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7E41C345" w14:textId="3D29EB3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75</w:t>
            </w:r>
          </w:p>
        </w:tc>
        <w:tc>
          <w:tcPr>
            <w:tcW w:w="1200" w:type="dxa"/>
          </w:tcPr>
          <w:p w14:paraId="3BED3BD5" w14:textId="7085D13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71D2755" w14:textId="33454C5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6</w:t>
            </w:r>
          </w:p>
        </w:tc>
      </w:tr>
      <w:tr w:rsidR="00334CB7" w:rsidRPr="00CC3D5F" w14:paraId="5D2B4E91" w14:textId="47198FF2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743B1E" w14:textId="5CA7881F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38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770CB7A0" w14:textId="14594EAF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61</w:t>
            </w:r>
          </w:p>
        </w:tc>
        <w:tc>
          <w:tcPr>
            <w:tcW w:w="1197" w:type="dxa"/>
          </w:tcPr>
          <w:p w14:paraId="3DED6B23" w14:textId="5B2BEED9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56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833FAD9" w14:textId="500E1686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96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B3FF72" w14:textId="6F5EEF8F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80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265B8BA9" w14:textId="08214C0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75</w:t>
            </w:r>
          </w:p>
        </w:tc>
        <w:tc>
          <w:tcPr>
            <w:tcW w:w="1200" w:type="dxa"/>
          </w:tcPr>
          <w:p w14:paraId="2109A4AB" w14:textId="0370DDB8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9FEF889" w14:textId="5DB130C6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5</w:t>
            </w:r>
          </w:p>
        </w:tc>
      </w:tr>
      <w:tr w:rsidR="00334CB7" w:rsidRPr="00CC3D5F" w14:paraId="007D3E8D" w14:textId="7DB1E181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5C0173" w14:textId="221DFBC8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39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6AB06EDE" w14:textId="0328EDF8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52</w:t>
            </w:r>
          </w:p>
        </w:tc>
        <w:tc>
          <w:tcPr>
            <w:tcW w:w="1197" w:type="dxa"/>
          </w:tcPr>
          <w:p w14:paraId="0D9A2F8A" w14:textId="67B33603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74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F1E8265" w14:textId="7294BC6F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2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251165" w14:textId="071F7082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…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vAlign w:val="center"/>
          </w:tcPr>
          <w:p w14:paraId="2519092A" w14:textId="5C2BEA5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…</w:t>
            </w:r>
          </w:p>
        </w:tc>
        <w:tc>
          <w:tcPr>
            <w:tcW w:w="1200" w:type="dxa"/>
            <w:vAlign w:val="center"/>
          </w:tcPr>
          <w:p w14:paraId="4C814FF2" w14:textId="1BC8FD05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…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E4DFE4" w14:textId="089F6942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…</w:t>
            </w:r>
          </w:p>
        </w:tc>
      </w:tr>
      <w:tr w:rsidR="00334CB7" w:rsidRPr="00CC3D5F" w14:paraId="0679CF2F" w14:textId="0A5DBEC9" w:rsidTr="00334CB7">
        <w:trPr>
          <w:trHeight w:val="144"/>
        </w:trPr>
        <w:tc>
          <w:tcPr>
            <w:tcW w:w="1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D83FEA" w14:textId="7350FE6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40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2418A0E4" w14:textId="612BE95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54</w:t>
            </w:r>
          </w:p>
        </w:tc>
        <w:tc>
          <w:tcPr>
            <w:tcW w:w="1197" w:type="dxa"/>
          </w:tcPr>
          <w:p w14:paraId="5FE11D19" w14:textId="488269B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2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A2632DB" w14:textId="6EC8C11A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597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6CDA4B" w14:textId="096DFC3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98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vAlign w:val="bottom"/>
          </w:tcPr>
          <w:p w14:paraId="6FFF4EB4" w14:textId="762CB545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="Calibri" w:hAnsi="Calibri"/>
                <w:color w:val="000000"/>
                <w:sz w:val="20"/>
                <w:szCs w:val="20"/>
              </w:rPr>
              <w:t>0.9475</w:t>
            </w:r>
          </w:p>
        </w:tc>
        <w:tc>
          <w:tcPr>
            <w:tcW w:w="1200" w:type="dxa"/>
            <w:vAlign w:val="bottom"/>
          </w:tcPr>
          <w:p w14:paraId="307B38F7" w14:textId="3F761DF8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="Calibri" w:hAnsi="Calibri"/>
                <w:color w:val="000000"/>
                <w:sz w:val="20"/>
                <w:szCs w:val="20"/>
              </w:rPr>
              <w:t>0.976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2453307" w14:textId="11D6EB4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="Calibri" w:hAnsi="Calibri"/>
                <w:color w:val="000000"/>
                <w:sz w:val="20"/>
                <w:szCs w:val="20"/>
              </w:rPr>
              <w:t>0.9606</w:t>
            </w:r>
          </w:p>
        </w:tc>
      </w:tr>
      <w:tr w:rsidR="00334CB7" w:rsidRPr="00CC3D5F" w14:paraId="5E071061" w14:textId="66DDDEC9" w:rsidTr="00334CB7">
        <w:trPr>
          <w:trHeight w:val="144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DD573F" w14:textId="01649FB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41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3168F490" w14:textId="23522CD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62</w:t>
            </w:r>
          </w:p>
        </w:tc>
        <w:tc>
          <w:tcPr>
            <w:tcW w:w="1197" w:type="dxa"/>
          </w:tcPr>
          <w:p w14:paraId="227B08A3" w14:textId="52C6818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67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5072443" w14:textId="1920969E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2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B8A380" w14:textId="4A71C3B6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99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vAlign w:val="bottom"/>
          </w:tcPr>
          <w:p w14:paraId="0E656794" w14:textId="11CCB033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="Calibri" w:hAnsi="Calibri"/>
                <w:color w:val="000000"/>
                <w:sz w:val="20"/>
                <w:szCs w:val="20"/>
              </w:rPr>
              <w:t>0.9475</w:t>
            </w:r>
          </w:p>
        </w:tc>
        <w:tc>
          <w:tcPr>
            <w:tcW w:w="1200" w:type="dxa"/>
            <w:vAlign w:val="bottom"/>
          </w:tcPr>
          <w:p w14:paraId="634358D4" w14:textId="5C8EF266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="Calibri" w:hAnsi="Calibri"/>
                <w:color w:val="000000"/>
                <w:sz w:val="20"/>
                <w:szCs w:val="20"/>
              </w:rPr>
              <w:t>0.976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9B3A278" w14:textId="65BDEED3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="Calibri" w:hAnsi="Calibri"/>
                <w:color w:val="000000"/>
                <w:sz w:val="20"/>
                <w:szCs w:val="20"/>
              </w:rPr>
              <w:t>0.9606</w:t>
            </w:r>
          </w:p>
        </w:tc>
      </w:tr>
      <w:tr w:rsidR="00334CB7" w:rsidRPr="00CC3D5F" w14:paraId="3D530A61" w14:textId="552BF440" w:rsidTr="00334CB7">
        <w:trPr>
          <w:trHeight w:val="144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D9832FC" w14:textId="6CBA3F6C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42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62E8CDFA" w14:textId="130151A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460</w:t>
            </w:r>
          </w:p>
        </w:tc>
        <w:tc>
          <w:tcPr>
            <w:tcW w:w="1197" w:type="dxa"/>
          </w:tcPr>
          <w:p w14:paraId="1832E742" w14:textId="571B4AAD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771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3DE96FB" w14:textId="79CA1871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sz w:val="20"/>
                <w:szCs w:val="20"/>
              </w:rPr>
              <w:t>0.9603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2460B94" w14:textId="69CBCC84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Theme="majorHAnsi" w:hAnsiTheme="majorHAnsi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vAlign w:val="bottom"/>
          </w:tcPr>
          <w:p w14:paraId="2436D574" w14:textId="44C9FCF5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="Calibri" w:hAnsi="Calibri"/>
                <w:color w:val="000000"/>
                <w:sz w:val="20"/>
                <w:szCs w:val="20"/>
              </w:rPr>
              <w:t>0.9475</w:t>
            </w:r>
          </w:p>
        </w:tc>
        <w:tc>
          <w:tcPr>
            <w:tcW w:w="1200" w:type="dxa"/>
            <w:vAlign w:val="bottom"/>
          </w:tcPr>
          <w:p w14:paraId="66A78ED1" w14:textId="7D6519CF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="Calibri" w:hAnsi="Calibri"/>
                <w:color w:val="000000"/>
                <w:sz w:val="20"/>
                <w:szCs w:val="20"/>
              </w:rPr>
              <w:t>0.9763</w:t>
            </w:r>
          </w:p>
        </w:tc>
        <w:tc>
          <w:tcPr>
            <w:tcW w:w="120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51ED34C" w14:textId="41FE2F8B" w:rsidR="00334CB7" w:rsidRPr="00334CB7" w:rsidRDefault="00334CB7" w:rsidP="0066566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34CB7">
              <w:rPr>
                <w:rFonts w:ascii="Calibri" w:hAnsi="Calibri"/>
                <w:color w:val="000000"/>
                <w:sz w:val="20"/>
                <w:szCs w:val="20"/>
              </w:rPr>
              <w:t>0.9606</w:t>
            </w:r>
          </w:p>
        </w:tc>
      </w:tr>
    </w:tbl>
    <w:p w14:paraId="5D398D75" w14:textId="76734E5B" w:rsidR="00D171E9" w:rsidRDefault="00D171E9" w:rsidP="00665666">
      <w:pPr>
        <w:spacing w:after="0" w:line="480" w:lineRule="auto"/>
        <w:rPr>
          <w:color w:val="000000"/>
          <w:shd w:val="clear" w:color="auto" w:fill="FFFFFF"/>
        </w:rPr>
      </w:pPr>
    </w:p>
    <w:p w14:paraId="4091FF08" w14:textId="5719812F" w:rsidR="00C74EC2" w:rsidRDefault="00C74EC2" w:rsidP="00D171E9">
      <w:pPr>
        <w:spacing w:after="0"/>
        <w:rPr>
          <w:color w:val="000000"/>
          <w:shd w:val="clear" w:color="auto" w:fill="FFFFFF"/>
        </w:rPr>
      </w:pPr>
    </w:p>
    <w:p w14:paraId="087DD087" w14:textId="5DB58676" w:rsidR="00C74EC2" w:rsidRDefault="00C74EC2" w:rsidP="00D171E9">
      <w:pPr>
        <w:spacing w:after="0"/>
        <w:rPr>
          <w:color w:val="000000"/>
          <w:shd w:val="clear" w:color="auto" w:fill="FFFFFF"/>
        </w:rPr>
      </w:pPr>
    </w:p>
    <w:p w14:paraId="5EDF5F2F" w14:textId="77777777" w:rsidR="00C74EC2" w:rsidRDefault="00C74EC2" w:rsidP="00D171E9">
      <w:pPr>
        <w:spacing w:after="0"/>
        <w:rPr>
          <w:color w:val="000000"/>
          <w:shd w:val="clear" w:color="auto" w:fill="FFFFFF"/>
        </w:rPr>
      </w:pPr>
    </w:p>
    <w:p w14:paraId="0BAA357A" w14:textId="4AE40F59" w:rsidR="00665666" w:rsidDel="000A387F" w:rsidRDefault="00665666" w:rsidP="000A387F">
      <w:pPr>
        <w:rPr>
          <w:del w:id="2" w:author="Meenakshi Akasapu" w:date="2021-01-20T06:13:00Z"/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pPrChange w:id="3" w:author="Meenakshi Akasapu" w:date="2021-01-20T06:13:00Z">
          <w:pPr/>
        </w:pPrChange>
      </w:pPr>
      <w:bookmarkStart w:id="4" w:name="_Hlk11422252"/>
      <w:bookmarkStart w:id="5" w:name="_Hlk11422366"/>
      <w:del w:id="6" w:author="Meenakshi Akasapu" w:date="2021-01-20T06:13:00Z">
        <w:r w:rsidDel="000A387F">
          <w:rPr>
            <w:rFonts w:ascii="Times New Roman" w:hAnsi="Times New Roman" w:cs="Times New Roman"/>
            <w:b/>
            <w:color w:val="000000"/>
            <w:sz w:val="24"/>
            <w:szCs w:val="24"/>
            <w:shd w:val="clear" w:color="auto" w:fill="FFFFFF"/>
          </w:rPr>
          <w:br w:type="page"/>
        </w:r>
      </w:del>
    </w:p>
    <w:p w14:paraId="0909F139" w14:textId="3685C1E1" w:rsidR="00EB5435" w:rsidDel="000A387F" w:rsidRDefault="008D353F" w:rsidP="000A387F">
      <w:pPr>
        <w:spacing w:after="0"/>
        <w:rPr>
          <w:del w:id="7" w:author="Meenakshi Akasapu" w:date="2021-01-20T06:13:00Z"/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pPrChange w:id="8" w:author="Meenakshi Akasapu" w:date="2021-01-20T06:13:00Z">
          <w:pPr>
            <w:spacing w:after="0"/>
          </w:pPr>
        </w:pPrChange>
      </w:pPr>
      <w:del w:id="9" w:author="Meenakshi Akasapu" w:date="2021-01-20T06:13:00Z">
        <w:r w:rsidDel="000A387F">
          <w:rPr>
            <w:rFonts w:ascii="Times New Roman" w:hAnsi="Times New Roman" w:cs="Times New Roman"/>
            <w:b/>
            <w:color w:val="000000"/>
            <w:sz w:val="24"/>
            <w:szCs w:val="24"/>
            <w:shd w:val="clear" w:color="auto" w:fill="FFFFFF"/>
          </w:rPr>
          <w:lastRenderedPageBreak/>
          <w:delText>S3 Table</w:delText>
        </w:r>
      </w:del>
    </w:p>
    <w:p w14:paraId="0A7E91C5" w14:textId="446B9866" w:rsidR="00940622" w:rsidRPr="00072A52" w:rsidDel="000A387F" w:rsidRDefault="00940622" w:rsidP="000A387F">
      <w:pPr>
        <w:spacing w:after="0"/>
        <w:rPr>
          <w:del w:id="10" w:author="Meenakshi Akasapu" w:date="2021-01-20T06:13:00Z"/>
          <w:rFonts w:ascii="Times New Roman" w:hAnsi="Times New Roman" w:cs="Times New Roman"/>
          <w:b/>
          <w:sz w:val="24"/>
          <w:szCs w:val="24"/>
        </w:rPr>
        <w:pPrChange w:id="11" w:author="Meenakshi Akasapu" w:date="2021-01-20T06:13:00Z">
          <w:pPr>
            <w:spacing w:after="0" w:line="480" w:lineRule="auto"/>
          </w:pPr>
        </w:pPrChange>
      </w:pPr>
    </w:p>
    <w:p w14:paraId="1AF7E127" w14:textId="6DCD08F3" w:rsidR="00D171E9" w:rsidDel="000A387F" w:rsidRDefault="009B6EDB" w:rsidP="000A387F">
      <w:pPr>
        <w:spacing w:after="0"/>
        <w:rPr>
          <w:del w:id="12" w:author="Meenakshi Akasapu" w:date="2021-01-20T06:13:00Z"/>
          <w:rFonts w:ascii="Times New Roman" w:hAnsi="Times New Roman" w:cs="Times New Roman"/>
          <w:b/>
          <w:sz w:val="24"/>
          <w:szCs w:val="24"/>
        </w:rPr>
        <w:pPrChange w:id="13" w:author="Meenakshi Akasapu" w:date="2021-01-20T06:13:00Z">
          <w:pPr>
            <w:spacing w:after="0" w:line="480" w:lineRule="auto"/>
          </w:pPr>
        </w:pPrChange>
      </w:pPr>
      <w:bookmarkStart w:id="14" w:name="_Hlk49181239"/>
      <w:del w:id="15" w:author="Meenakshi Akasapu" w:date="2021-01-20T06:13:00Z">
        <w:r w:rsidRPr="00C07FBA" w:rsidDel="000A387F">
          <w:rPr>
            <w:rFonts w:ascii="Times New Roman" w:hAnsi="Times New Roman" w:cs="Times New Roman"/>
            <w:b/>
            <w:sz w:val="24"/>
            <w:szCs w:val="24"/>
          </w:rPr>
          <w:delText xml:space="preserve">Comparison of DT </w:delText>
        </w:r>
        <w:r w:rsidR="00B84046" w:rsidDel="000A387F">
          <w:rPr>
            <w:rFonts w:ascii="Times New Roman" w:hAnsi="Times New Roman" w:cs="Times New Roman"/>
            <w:b/>
            <w:sz w:val="24"/>
          </w:rPr>
          <w:delText xml:space="preserve">(decision tree) </w:delText>
        </w:r>
        <w:r w:rsidRPr="00C07FBA" w:rsidDel="000A387F">
          <w:rPr>
            <w:rFonts w:ascii="Times New Roman" w:hAnsi="Times New Roman" w:cs="Times New Roman"/>
            <w:b/>
            <w:sz w:val="24"/>
            <w:szCs w:val="24"/>
          </w:rPr>
          <w:delText>algorithm p</w:delText>
        </w:r>
        <w:r w:rsidR="00D171E9" w:rsidRPr="00C07FBA" w:rsidDel="000A387F">
          <w:rPr>
            <w:rFonts w:ascii="Times New Roman" w:hAnsi="Times New Roman" w:cs="Times New Roman"/>
            <w:b/>
            <w:sz w:val="24"/>
            <w:szCs w:val="24"/>
          </w:rPr>
          <w:delText xml:space="preserve">erformance </w:delText>
        </w:r>
        <w:r w:rsidRPr="00C07FBA" w:rsidDel="000A387F">
          <w:rPr>
            <w:rFonts w:ascii="Times New Roman" w:hAnsi="Times New Roman" w:cs="Times New Roman"/>
            <w:b/>
            <w:sz w:val="24"/>
            <w:szCs w:val="24"/>
          </w:rPr>
          <w:delText>between</w:delText>
        </w:r>
        <w:r w:rsidR="009E1C05" w:rsidDel="000A387F">
          <w:rPr>
            <w:rFonts w:ascii="Times New Roman" w:hAnsi="Times New Roman" w:cs="Times New Roman"/>
            <w:b/>
            <w:sz w:val="24"/>
            <w:szCs w:val="24"/>
          </w:rPr>
          <w:delText xml:space="preserve"> vector magnitude</w:delText>
        </w:r>
        <w:r w:rsidR="00D171E9" w:rsidRPr="00C07FBA" w:rsidDel="000A387F">
          <w:rPr>
            <w:rFonts w:ascii="Times New Roman" w:hAnsi="Times New Roman" w:cs="Times New Roman"/>
            <w:b/>
            <w:sz w:val="24"/>
            <w:szCs w:val="24"/>
          </w:rPr>
          <w:delText xml:space="preserve"> </w:delText>
        </w:r>
        <w:r w:rsidR="009E1C05" w:rsidDel="000A387F">
          <w:rPr>
            <w:rFonts w:ascii="Times New Roman" w:hAnsi="Times New Roman" w:cs="Times New Roman"/>
            <w:b/>
            <w:sz w:val="24"/>
            <w:szCs w:val="24"/>
          </w:rPr>
          <w:delText>(</w:delText>
        </w:r>
        <w:r w:rsidR="00D171E9" w:rsidRPr="00C07FBA" w:rsidDel="000A387F">
          <w:rPr>
            <w:rFonts w:ascii="Times New Roman" w:hAnsi="Times New Roman" w:cs="Times New Roman"/>
            <w:b/>
            <w:sz w:val="24"/>
            <w:szCs w:val="24"/>
          </w:rPr>
          <w:delText>VM</w:delText>
        </w:r>
        <w:r w:rsidR="00C07FBA" w:rsidDel="000A387F">
          <w:rPr>
            <w:rFonts w:ascii="Times New Roman" w:hAnsi="Times New Roman" w:cs="Times New Roman"/>
            <w:b/>
            <w:sz w:val="24"/>
            <w:szCs w:val="24"/>
          </w:rPr>
          <w:delText xml:space="preserve">) </w:delText>
        </w:r>
        <w:r w:rsidR="00D171E9" w:rsidRPr="00C07FBA" w:rsidDel="000A387F">
          <w:rPr>
            <w:rFonts w:ascii="Times New Roman" w:hAnsi="Times New Roman" w:cs="Times New Roman"/>
            <w:b/>
            <w:sz w:val="24"/>
            <w:szCs w:val="24"/>
          </w:rPr>
          <w:delText xml:space="preserve">and </w:delText>
        </w:r>
        <w:r w:rsidRPr="00C07FBA" w:rsidDel="000A387F">
          <w:rPr>
            <w:rFonts w:ascii="Times New Roman" w:hAnsi="Times New Roman" w:cs="Times New Roman"/>
            <w:b/>
            <w:sz w:val="24"/>
            <w:szCs w:val="24"/>
          </w:rPr>
          <w:delText>single</w:delText>
        </w:r>
        <w:r w:rsidR="008A06C5" w:rsidDel="000A387F">
          <w:rPr>
            <w:rFonts w:ascii="Times New Roman" w:hAnsi="Times New Roman" w:cs="Times New Roman"/>
            <w:b/>
            <w:sz w:val="24"/>
            <w:szCs w:val="24"/>
          </w:rPr>
          <w:delText>-</w:delText>
        </w:r>
        <w:r w:rsidRPr="00C07FBA" w:rsidDel="000A387F">
          <w:rPr>
            <w:rFonts w:ascii="Times New Roman" w:hAnsi="Times New Roman" w:cs="Times New Roman"/>
            <w:b/>
            <w:sz w:val="24"/>
            <w:szCs w:val="24"/>
          </w:rPr>
          <w:delText>a</w:delText>
        </w:r>
        <w:r w:rsidR="00D171E9" w:rsidRPr="00C07FBA" w:rsidDel="000A387F">
          <w:rPr>
            <w:rFonts w:ascii="Times New Roman" w:hAnsi="Times New Roman" w:cs="Times New Roman"/>
            <w:b/>
            <w:sz w:val="24"/>
            <w:szCs w:val="24"/>
          </w:rPr>
          <w:delText xml:space="preserve">xis </w:delText>
        </w:r>
        <w:r w:rsidR="008A06C5" w:rsidDel="000A387F">
          <w:rPr>
            <w:rFonts w:ascii="Times New Roman" w:hAnsi="Times New Roman" w:cs="Times New Roman"/>
            <w:b/>
            <w:sz w:val="24"/>
            <w:szCs w:val="24"/>
          </w:rPr>
          <w:delText xml:space="preserve">(vertical) </w:delText>
        </w:r>
        <w:r w:rsidR="00D171E9" w:rsidRPr="00C07FBA" w:rsidDel="000A387F">
          <w:rPr>
            <w:rFonts w:ascii="Times New Roman" w:hAnsi="Times New Roman" w:cs="Times New Roman"/>
            <w:b/>
            <w:sz w:val="24"/>
            <w:szCs w:val="24"/>
          </w:rPr>
          <w:delText xml:space="preserve">recordings in </w:delText>
        </w:r>
        <w:r w:rsidR="008A06C5" w:rsidDel="000A387F">
          <w:rPr>
            <w:rFonts w:ascii="Times New Roman" w:hAnsi="Times New Roman" w:cs="Times New Roman"/>
            <w:b/>
            <w:sz w:val="24"/>
            <w:szCs w:val="24"/>
          </w:rPr>
          <w:delText>the v</w:delText>
        </w:r>
        <w:r w:rsidR="00D171E9" w:rsidRPr="00C07FBA" w:rsidDel="000A387F">
          <w:rPr>
            <w:rFonts w:ascii="Times New Roman" w:hAnsi="Times New Roman" w:cs="Times New Roman"/>
            <w:b/>
            <w:sz w:val="24"/>
            <w:szCs w:val="24"/>
          </w:rPr>
          <w:delText xml:space="preserve">alidation group </w:delText>
        </w:r>
        <w:bookmarkEnd w:id="4"/>
        <w:r w:rsidR="00D171E9" w:rsidRPr="00C07FBA" w:rsidDel="000A387F">
          <w:rPr>
            <w:rFonts w:ascii="Times New Roman" w:hAnsi="Times New Roman" w:cs="Times New Roman"/>
            <w:b/>
            <w:sz w:val="24"/>
            <w:szCs w:val="24"/>
          </w:rPr>
          <w:delText>(n = 200)</w:delText>
        </w:r>
        <w:bookmarkEnd w:id="5"/>
        <w:r w:rsidR="00B84046" w:rsidDel="000A387F">
          <w:rPr>
            <w:rFonts w:ascii="Times New Roman" w:hAnsi="Times New Roman" w:cs="Times New Roman"/>
            <w:b/>
            <w:sz w:val="24"/>
            <w:szCs w:val="24"/>
          </w:rPr>
          <w:delText>.</w:delText>
        </w:r>
      </w:del>
    </w:p>
    <w:bookmarkEnd w:id="14"/>
    <w:p w14:paraId="031A732F" w14:textId="6DDD4823" w:rsidR="00B84046" w:rsidRPr="00C07FBA" w:rsidDel="000A387F" w:rsidRDefault="00B84046" w:rsidP="000A387F">
      <w:pPr>
        <w:spacing w:after="0"/>
        <w:rPr>
          <w:del w:id="16" w:author="Meenakshi Akasapu" w:date="2021-01-20T06:13:00Z"/>
          <w:rFonts w:ascii="Times New Roman" w:hAnsi="Times New Roman" w:cs="Times New Roman"/>
          <w:b/>
          <w:sz w:val="24"/>
          <w:szCs w:val="24"/>
        </w:rPr>
        <w:pPrChange w:id="17" w:author="Meenakshi Akasapu" w:date="2021-01-20T06:13:00Z">
          <w:pPr>
            <w:spacing w:after="0" w:line="480" w:lineRule="auto"/>
          </w:pPr>
        </w:pPrChange>
      </w:pPr>
    </w:p>
    <w:tbl>
      <w:tblPr>
        <w:tblStyle w:val="TableGrid"/>
        <w:tblW w:w="9216" w:type="dxa"/>
        <w:tblBorders>
          <w:top w:val="thinThickSmallGap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2304"/>
        <w:gridCol w:w="2304"/>
        <w:gridCol w:w="2304"/>
      </w:tblGrid>
      <w:tr w:rsidR="00404B6D" w:rsidRPr="00C07FBA" w:rsidDel="000A387F" w14:paraId="3EFA0426" w14:textId="0F93FFD4" w:rsidTr="003D3D3A">
        <w:trPr>
          <w:trHeight w:val="720"/>
          <w:del w:id="18" w:author="Meenakshi Akasapu" w:date="2021-01-20T06:13:00Z"/>
        </w:trPr>
        <w:tc>
          <w:tcPr>
            <w:tcW w:w="2304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2854280" w14:textId="5D255C47" w:rsidR="00404B6D" w:rsidRPr="00C07FBA" w:rsidDel="000A387F" w:rsidRDefault="00404B6D" w:rsidP="000A387F">
            <w:pPr>
              <w:spacing w:line="276" w:lineRule="auto"/>
              <w:jc w:val="center"/>
              <w:rPr>
                <w:del w:id="19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20" w:author="Meenakshi Akasapu" w:date="2021-01-20T06:13:00Z">
                <w:pPr>
                  <w:spacing w:line="480" w:lineRule="auto"/>
                  <w:jc w:val="center"/>
                </w:pPr>
              </w:pPrChange>
            </w:pPr>
          </w:p>
        </w:tc>
        <w:tc>
          <w:tcPr>
            <w:tcW w:w="2304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D54FE38" w14:textId="4A76FDC8" w:rsidR="00404B6D" w:rsidRPr="00C07FBA" w:rsidDel="000A387F" w:rsidRDefault="00404B6D" w:rsidP="000A387F">
            <w:pPr>
              <w:spacing w:line="276" w:lineRule="auto"/>
              <w:jc w:val="center"/>
              <w:rPr>
                <w:del w:id="21" w:author="Meenakshi Akasapu" w:date="2021-01-20T06:13:00Z"/>
                <w:rFonts w:ascii="Times New Roman" w:hAnsi="Times New Roman" w:cs="Times New Roman"/>
                <w:b/>
                <w:sz w:val="24"/>
                <w:szCs w:val="24"/>
              </w:rPr>
              <w:pPrChange w:id="22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23" w:author="Meenakshi Akasapu" w:date="2021-01-20T06:13:00Z">
              <w:r w:rsidRPr="00C07FBA" w:rsidDel="000A387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VM</w:delText>
              </w:r>
            </w:del>
          </w:p>
        </w:tc>
        <w:tc>
          <w:tcPr>
            <w:tcW w:w="2304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00A97C65" w14:textId="0D328B39" w:rsidR="00404B6D" w:rsidRPr="00D006A5" w:rsidDel="000A387F" w:rsidRDefault="00404B6D" w:rsidP="000A387F">
            <w:pPr>
              <w:spacing w:line="276" w:lineRule="auto"/>
              <w:jc w:val="center"/>
              <w:rPr>
                <w:del w:id="24" w:author="Meenakshi Akasapu" w:date="2021-01-20T06:13:00Z"/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pPrChange w:id="25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26" w:author="Meenakshi Akasapu" w:date="2021-01-20T06:13:00Z">
              <w:r w:rsidRPr="00C07FBA" w:rsidDel="000A387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Vertical Axis</w:delText>
              </w:r>
              <w:r w:rsidR="00AD28EF" w:rsidRPr="00D006A5" w:rsidDel="000A387F">
                <w:rPr>
                  <w:rFonts w:ascii="Times New Roman" w:hAnsi="Times New Roman" w:cs="Times New Roman"/>
                  <w:bCs/>
                  <w:sz w:val="24"/>
                  <w:szCs w:val="24"/>
                  <w:vertAlign w:val="superscript"/>
                </w:rPr>
                <w:delText>a</w:delText>
              </w:r>
            </w:del>
          </w:p>
        </w:tc>
        <w:tc>
          <w:tcPr>
            <w:tcW w:w="2304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0115DE33" w14:textId="024797B7" w:rsidR="00404B6D" w:rsidRPr="00C07FBA" w:rsidDel="000A387F" w:rsidRDefault="00C07FBA" w:rsidP="000A387F">
            <w:pPr>
              <w:spacing w:line="276" w:lineRule="auto"/>
              <w:jc w:val="center"/>
              <w:rPr>
                <w:del w:id="27" w:author="Meenakshi Akasapu" w:date="2021-01-20T06:13:00Z"/>
                <w:rFonts w:ascii="Times New Roman" w:hAnsi="Times New Roman" w:cs="Times New Roman"/>
                <w:b/>
                <w:sz w:val="24"/>
                <w:szCs w:val="24"/>
              </w:rPr>
              <w:pPrChange w:id="28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29" w:author="Meenakshi Akasapu" w:date="2021-01-20T06:13:00Z">
              <w:r w:rsidDel="000A387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</w:delText>
              </w:r>
              <w:r w:rsidR="00404B6D" w:rsidRPr="00C07FBA" w:rsidDel="000A387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-value</w:delText>
              </w:r>
              <w:r w:rsidR="00AD28EF" w:rsidDel="000A387F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b</w:delText>
              </w:r>
            </w:del>
          </w:p>
        </w:tc>
      </w:tr>
      <w:tr w:rsidR="000278C8" w:rsidRPr="00C07FBA" w:rsidDel="000A387F" w14:paraId="5968A6D9" w14:textId="4EC22570" w:rsidTr="00596F7C">
        <w:trPr>
          <w:trHeight w:val="720"/>
          <w:del w:id="30" w:author="Meenakshi Akasapu" w:date="2021-01-20T06:13:00Z"/>
        </w:trPr>
        <w:tc>
          <w:tcPr>
            <w:tcW w:w="2304" w:type="dxa"/>
            <w:tcBorders>
              <w:top w:val="single" w:sz="2" w:space="0" w:color="auto"/>
              <w:bottom w:val="nil"/>
            </w:tcBorders>
            <w:vAlign w:val="center"/>
          </w:tcPr>
          <w:p w14:paraId="187DFEEF" w14:textId="56F77222" w:rsidR="000278C8" w:rsidRPr="00C07FBA" w:rsidDel="000A387F" w:rsidRDefault="000278C8" w:rsidP="000A387F">
            <w:pPr>
              <w:spacing w:line="276" w:lineRule="auto"/>
              <w:jc w:val="center"/>
              <w:rPr>
                <w:del w:id="31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32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33" w:author="Meenakshi Akasapu" w:date="2021-01-20T06:13:00Z">
              <w:r w:rsidRPr="00C07FBA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Sensitivity</w:delText>
              </w:r>
            </w:del>
          </w:p>
        </w:tc>
        <w:tc>
          <w:tcPr>
            <w:tcW w:w="2304" w:type="dxa"/>
            <w:tcBorders>
              <w:top w:val="single" w:sz="2" w:space="0" w:color="auto"/>
              <w:bottom w:val="nil"/>
            </w:tcBorders>
            <w:vAlign w:val="center"/>
          </w:tcPr>
          <w:p w14:paraId="7DCDE59A" w14:textId="52E8ECAC" w:rsidR="000278C8" w:rsidRPr="00CD043B" w:rsidDel="000A387F" w:rsidRDefault="000278C8" w:rsidP="000A387F">
            <w:pPr>
              <w:spacing w:line="276" w:lineRule="auto"/>
              <w:jc w:val="center"/>
              <w:rPr>
                <w:del w:id="34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35" w:author="Meenakshi Akasapu" w:date="2021-01-20T06:13:00Z">
                <w:pPr>
                  <w:spacing w:line="480" w:lineRule="auto"/>
                  <w:jc w:val="center"/>
                </w:pPr>
              </w:pPrChange>
            </w:pPr>
            <w:bookmarkStart w:id="36" w:name="_Hlk11317339"/>
            <w:del w:id="37" w:author="Meenakshi Akasapu" w:date="2021-01-20T06:13:00Z"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0.9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41</w:delText>
              </w:r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</w:delText>
              </w:r>
              <w:bookmarkEnd w:id="36"/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± 0.0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56</w:delText>
              </w:r>
            </w:del>
          </w:p>
          <w:p w14:paraId="708C2019" w14:textId="29468D09" w:rsidR="000278C8" w:rsidRPr="00C07FBA" w:rsidDel="000A387F" w:rsidRDefault="000278C8" w:rsidP="000A387F">
            <w:pPr>
              <w:spacing w:line="276" w:lineRule="auto"/>
              <w:jc w:val="center"/>
              <w:rPr>
                <w:del w:id="38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39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40" w:author="Meenakshi Akasapu" w:date="2021-01-20T06:13:00Z"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(0.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618</w:delText>
              </w:r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, 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0.999</w:delText>
              </w:r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)</w:delText>
              </w:r>
            </w:del>
          </w:p>
        </w:tc>
        <w:tc>
          <w:tcPr>
            <w:tcW w:w="2304" w:type="dxa"/>
            <w:tcBorders>
              <w:top w:val="single" w:sz="2" w:space="0" w:color="auto"/>
              <w:bottom w:val="nil"/>
            </w:tcBorders>
            <w:vAlign w:val="center"/>
          </w:tcPr>
          <w:p w14:paraId="4AB86068" w14:textId="390A8538" w:rsidR="000278C8" w:rsidRPr="005C1A7D" w:rsidDel="000A387F" w:rsidRDefault="000278C8" w:rsidP="000A387F">
            <w:pPr>
              <w:spacing w:line="276" w:lineRule="auto"/>
              <w:jc w:val="center"/>
              <w:rPr>
                <w:del w:id="41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42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43" w:author="Meenakshi Akasapu" w:date="2021-01-20T06:13:00Z">
              <w:r w:rsidRPr="005C1A7D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0.936 ± 0.057</w:delText>
              </w:r>
            </w:del>
          </w:p>
          <w:p w14:paraId="1E576367" w14:textId="428478ED" w:rsidR="000278C8" w:rsidRPr="005C1A7D" w:rsidDel="000A387F" w:rsidRDefault="000278C8" w:rsidP="000A387F">
            <w:pPr>
              <w:spacing w:line="276" w:lineRule="auto"/>
              <w:jc w:val="center"/>
              <w:rPr>
                <w:del w:id="44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45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46" w:author="Meenakshi Akasapu" w:date="2021-01-20T06:13:00Z">
              <w:r w:rsidRPr="005C1A7D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(0.</w:delText>
              </w:r>
              <w:r w:rsidR="005C1A7D" w:rsidRPr="005C1A7D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605</w:delText>
              </w:r>
              <w:r w:rsidRPr="005C1A7D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, </w:delText>
              </w:r>
              <w:r w:rsidR="005C1A7D" w:rsidRPr="005C1A7D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0.995</w:delText>
              </w:r>
              <w:r w:rsidRPr="005C1A7D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)</w:delText>
              </w:r>
            </w:del>
          </w:p>
        </w:tc>
        <w:tc>
          <w:tcPr>
            <w:tcW w:w="2304" w:type="dxa"/>
            <w:tcBorders>
              <w:top w:val="single" w:sz="2" w:space="0" w:color="auto"/>
              <w:bottom w:val="nil"/>
            </w:tcBorders>
            <w:vAlign w:val="center"/>
          </w:tcPr>
          <w:p w14:paraId="198D364B" w14:textId="3841C8D3" w:rsidR="000278C8" w:rsidRPr="005D2EA2" w:rsidDel="000A387F" w:rsidRDefault="008366B8" w:rsidP="000A387F">
            <w:pPr>
              <w:spacing w:line="276" w:lineRule="auto"/>
              <w:jc w:val="center"/>
              <w:rPr>
                <w:del w:id="47" w:author="Meenakshi Akasapu" w:date="2021-01-20T06:13:00Z"/>
                <w:rFonts w:ascii="Times New Roman" w:hAnsi="Times New Roman" w:cs="Times New Roman"/>
                <w:b/>
                <w:sz w:val="24"/>
                <w:szCs w:val="24"/>
              </w:rPr>
              <w:pPrChange w:id="48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49" w:author="Meenakshi Akasapu" w:date="2021-01-20T06:13:00Z">
              <w:r w:rsidRPr="005D2EA2" w:rsidDel="000A387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&lt; 0.001</w:delText>
              </w:r>
            </w:del>
          </w:p>
        </w:tc>
      </w:tr>
      <w:tr w:rsidR="008366B8" w:rsidRPr="00C07FBA" w:rsidDel="000A387F" w14:paraId="5AC67AE5" w14:textId="5B1B151D" w:rsidTr="00596F7C">
        <w:trPr>
          <w:trHeight w:val="720"/>
          <w:del w:id="50" w:author="Meenakshi Akasapu" w:date="2021-01-20T06:13:00Z"/>
        </w:trPr>
        <w:tc>
          <w:tcPr>
            <w:tcW w:w="2304" w:type="dxa"/>
            <w:tcBorders>
              <w:top w:val="nil"/>
              <w:bottom w:val="nil"/>
            </w:tcBorders>
            <w:vAlign w:val="center"/>
          </w:tcPr>
          <w:p w14:paraId="1ED5B73D" w14:textId="20666297" w:rsidR="008366B8" w:rsidRPr="00C07FBA" w:rsidDel="000A387F" w:rsidRDefault="008366B8" w:rsidP="000A387F">
            <w:pPr>
              <w:spacing w:line="276" w:lineRule="auto"/>
              <w:jc w:val="center"/>
              <w:rPr>
                <w:del w:id="51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52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53" w:author="Meenakshi Akasapu" w:date="2021-01-20T06:13:00Z">
              <w:r w:rsidRPr="00C07FBA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Specificity</w:delText>
              </w:r>
            </w:del>
          </w:p>
        </w:tc>
        <w:tc>
          <w:tcPr>
            <w:tcW w:w="2304" w:type="dxa"/>
            <w:tcBorders>
              <w:top w:val="nil"/>
              <w:bottom w:val="nil"/>
            </w:tcBorders>
            <w:vAlign w:val="center"/>
          </w:tcPr>
          <w:p w14:paraId="40C5F1CD" w14:textId="7EEE4EAA" w:rsidR="008366B8" w:rsidRPr="00CD043B" w:rsidDel="000A387F" w:rsidRDefault="008366B8" w:rsidP="000A387F">
            <w:pPr>
              <w:spacing w:line="276" w:lineRule="auto"/>
              <w:jc w:val="center"/>
              <w:rPr>
                <w:del w:id="54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55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56" w:author="Meenakshi Akasapu" w:date="2021-01-20T06:13:00Z"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0.97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4</w:delText>
              </w:r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± 0.0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38</w:delText>
              </w:r>
            </w:del>
          </w:p>
          <w:p w14:paraId="39306E81" w14:textId="35526A25" w:rsidR="008366B8" w:rsidRPr="00C07FBA" w:rsidDel="000A387F" w:rsidRDefault="008366B8" w:rsidP="000A387F">
            <w:pPr>
              <w:spacing w:line="276" w:lineRule="auto"/>
              <w:jc w:val="center"/>
              <w:rPr>
                <w:del w:id="57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58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59" w:author="Meenakshi Akasapu" w:date="2021-01-20T06:13:00Z"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(0.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566</w:delText>
              </w:r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, 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0.999</w:delText>
              </w:r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)</w:delText>
              </w:r>
            </w:del>
          </w:p>
        </w:tc>
        <w:tc>
          <w:tcPr>
            <w:tcW w:w="2304" w:type="dxa"/>
            <w:tcBorders>
              <w:top w:val="nil"/>
              <w:bottom w:val="nil"/>
            </w:tcBorders>
            <w:vAlign w:val="center"/>
          </w:tcPr>
          <w:p w14:paraId="120C278D" w14:textId="7659F6BB" w:rsidR="008366B8" w:rsidRPr="005C1A7D" w:rsidDel="000A387F" w:rsidRDefault="008366B8" w:rsidP="000A387F">
            <w:pPr>
              <w:spacing w:line="276" w:lineRule="auto"/>
              <w:jc w:val="center"/>
              <w:rPr>
                <w:del w:id="60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61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62" w:author="Meenakshi Akasapu" w:date="2021-01-20T06:13:00Z">
              <w:r w:rsidRPr="005C1A7D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0.970 ± 0.040</w:delText>
              </w:r>
            </w:del>
          </w:p>
          <w:p w14:paraId="77561A25" w14:textId="72457710" w:rsidR="008366B8" w:rsidRPr="005C1A7D" w:rsidDel="000A387F" w:rsidRDefault="008366B8" w:rsidP="000A387F">
            <w:pPr>
              <w:spacing w:line="276" w:lineRule="auto"/>
              <w:jc w:val="center"/>
              <w:rPr>
                <w:del w:id="63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64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65" w:author="Meenakshi Akasapu" w:date="2021-01-20T06:13:00Z">
              <w:r w:rsidRPr="005C1A7D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(0.599, 0.997)</w:delText>
              </w:r>
            </w:del>
          </w:p>
        </w:tc>
        <w:tc>
          <w:tcPr>
            <w:tcW w:w="2304" w:type="dxa"/>
            <w:tcBorders>
              <w:top w:val="nil"/>
              <w:bottom w:val="nil"/>
            </w:tcBorders>
            <w:vAlign w:val="center"/>
          </w:tcPr>
          <w:p w14:paraId="3D35FA0C" w14:textId="02C1AD1E" w:rsidR="008366B8" w:rsidRPr="005D2EA2" w:rsidDel="000A387F" w:rsidRDefault="008366B8" w:rsidP="000A387F">
            <w:pPr>
              <w:spacing w:line="276" w:lineRule="auto"/>
              <w:jc w:val="center"/>
              <w:rPr>
                <w:del w:id="66" w:author="Meenakshi Akasapu" w:date="2021-01-20T06:13:00Z"/>
                <w:rFonts w:ascii="Times New Roman" w:hAnsi="Times New Roman" w:cs="Times New Roman"/>
                <w:b/>
                <w:sz w:val="24"/>
                <w:szCs w:val="24"/>
              </w:rPr>
              <w:pPrChange w:id="67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68" w:author="Meenakshi Akasapu" w:date="2021-01-20T06:13:00Z">
              <w:r w:rsidRPr="005D2EA2" w:rsidDel="000A387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&lt; 0.001</w:delText>
              </w:r>
            </w:del>
          </w:p>
        </w:tc>
      </w:tr>
      <w:tr w:rsidR="008366B8" w:rsidRPr="00C07FBA" w:rsidDel="000A387F" w14:paraId="5E09D7A3" w14:textId="16EF3443" w:rsidTr="00596F7C">
        <w:trPr>
          <w:trHeight w:val="720"/>
          <w:del w:id="69" w:author="Meenakshi Akasapu" w:date="2021-01-20T06:13:00Z"/>
        </w:trPr>
        <w:tc>
          <w:tcPr>
            <w:tcW w:w="2304" w:type="dxa"/>
            <w:tcBorders>
              <w:top w:val="nil"/>
              <w:bottom w:val="single" w:sz="4" w:space="0" w:color="auto"/>
            </w:tcBorders>
            <w:vAlign w:val="center"/>
          </w:tcPr>
          <w:p w14:paraId="0B65898C" w14:textId="31D8380A" w:rsidR="008366B8" w:rsidRPr="00C07FBA" w:rsidDel="000A387F" w:rsidRDefault="008366B8" w:rsidP="000A387F">
            <w:pPr>
              <w:spacing w:line="276" w:lineRule="auto"/>
              <w:jc w:val="center"/>
              <w:rPr>
                <w:del w:id="70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71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72" w:author="Meenakshi Akasapu" w:date="2021-01-20T06:13:00Z">
              <w:r w:rsidRPr="00C07FBA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Accuracy</w:delText>
              </w:r>
            </w:del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  <w:vAlign w:val="center"/>
          </w:tcPr>
          <w:p w14:paraId="566232BD" w14:textId="2C42C890" w:rsidR="008366B8" w:rsidRPr="00CD043B" w:rsidDel="000A387F" w:rsidRDefault="008366B8" w:rsidP="000A387F">
            <w:pPr>
              <w:spacing w:line="276" w:lineRule="auto"/>
              <w:jc w:val="center"/>
              <w:rPr>
                <w:del w:id="73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74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75" w:author="Meenakshi Akasapu" w:date="2021-01-20T06:13:00Z"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0.9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56</w:delText>
              </w:r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± 0.0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43</w:delText>
              </w:r>
            </w:del>
          </w:p>
          <w:p w14:paraId="16B9B3E6" w14:textId="3E85F59E" w:rsidR="008366B8" w:rsidRPr="00C07FBA" w:rsidDel="000A387F" w:rsidRDefault="008366B8" w:rsidP="000A387F">
            <w:pPr>
              <w:spacing w:line="276" w:lineRule="auto"/>
              <w:jc w:val="center"/>
              <w:rPr>
                <w:del w:id="76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77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78" w:author="Meenakshi Akasapu" w:date="2021-01-20T06:13:00Z"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(0.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654</w:delText>
              </w:r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, 0.99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4</w:delText>
              </w:r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)</w:delText>
              </w:r>
            </w:del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  <w:vAlign w:val="center"/>
          </w:tcPr>
          <w:p w14:paraId="6D373E9E" w14:textId="2C78F211" w:rsidR="008366B8" w:rsidRPr="005C1A7D" w:rsidDel="000A387F" w:rsidRDefault="008366B8" w:rsidP="000A387F">
            <w:pPr>
              <w:spacing w:line="276" w:lineRule="auto"/>
              <w:jc w:val="center"/>
              <w:rPr>
                <w:del w:id="79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80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81" w:author="Meenakshi Akasapu" w:date="2021-01-20T06:13:00Z">
              <w:r w:rsidRPr="005C1A7D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0.952 ± 0.043</w:delText>
              </w:r>
            </w:del>
          </w:p>
          <w:p w14:paraId="7B6A18D9" w14:textId="77E30F3D" w:rsidR="008366B8" w:rsidRPr="005C1A7D" w:rsidDel="000A387F" w:rsidRDefault="008366B8" w:rsidP="000A387F">
            <w:pPr>
              <w:spacing w:line="276" w:lineRule="auto"/>
              <w:jc w:val="center"/>
              <w:rPr>
                <w:del w:id="82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83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84" w:author="Meenakshi Akasapu" w:date="2021-01-20T06:13:00Z">
              <w:r w:rsidRPr="005C1A7D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(0.680, 0.993)</w:delText>
              </w:r>
            </w:del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  <w:vAlign w:val="center"/>
          </w:tcPr>
          <w:p w14:paraId="30483AF0" w14:textId="3172A9F7" w:rsidR="008366B8" w:rsidRPr="005D2EA2" w:rsidDel="000A387F" w:rsidRDefault="008366B8" w:rsidP="000A387F">
            <w:pPr>
              <w:spacing w:line="276" w:lineRule="auto"/>
              <w:jc w:val="center"/>
              <w:rPr>
                <w:del w:id="85" w:author="Meenakshi Akasapu" w:date="2021-01-20T06:13:00Z"/>
                <w:rFonts w:ascii="Times New Roman" w:hAnsi="Times New Roman" w:cs="Times New Roman"/>
                <w:b/>
                <w:sz w:val="24"/>
                <w:szCs w:val="24"/>
              </w:rPr>
              <w:pPrChange w:id="86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87" w:author="Meenakshi Akasapu" w:date="2021-01-20T06:13:00Z">
              <w:r w:rsidRPr="005D2EA2" w:rsidDel="000A387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&lt; 0.001</w:delText>
              </w:r>
            </w:del>
          </w:p>
        </w:tc>
      </w:tr>
    </w:tbl>
    <w:p w14:paraId="48AD3799" w14:textId="1AAFE30B" w:rsidR="008640FC" w:rsidDel="000A387F" w:rsidRDefault="009E1C05" w:rsidP="000A387F">
      <w:pPr>
        <w:spacing w:after="0"/>
        <w:rPr>
          <w:del w:id="88" w:author="Meenakshi Akasapu" w:date="2021-01-20T06:13:00Z"/>
          <w:rFonts w:ascii="Times New Roman" w:hAnsi="Times New Roman" w:cs="Times New Roman"/>
          <w:sz w:val="24"/>
          <w:szCs w:val="24"/>
        </w:rPr>
        <w:pPrChange w:id="89" w:author="Meenakshi Akasapu" w:date="2021-01-20T06:13:00Z">
          <w:pPr>
            <w:spacing w:after="0" w:line="480" w:lineRule="auto"/>
          </w:pPr>
        </w:pPrChange>
      </w:pPr>
      <w:del w:id="90" w:author="Meenakshi Akasapu" w:date="2021-01-20T06:13:00Z">
        <w:r w:rsidDel="000A387F">
          <w:rPr>
            <w:rFonts w:ascii="Times New Roman" w:hAnsi="Times New Roman" w:cs="Times New Roman"/>
            <w:sz w:val="24"/>
            <w:szCs w:val="24"/>
          </w:rPr>
          <w:delText>v</w:delText>
        </w:r>
        <w:r w:rsidR="008640FC" w:rsidRPr="00CD043B" w:rsidDel="000A387F">
          <w:rPr>
            <w:rFonts w:ascii="Times New Roman" w:hAnsi="Times New Roman" w:cs="Times New Roman"/>
            <w:sz w:val="24"/>
            <w:szCs w:val="24"/>
          </w:rPr>
          <w:delText>alues are mean ± standard deviation and values in parentheses are ranges</w:delText>
        </w:r>
        <w:r w:rsidR="008640FC" w:rsidDel="000A387F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p w14:paraId="54A4CE3D" w14:textId="7E8D475C" w:rsidR="00AD28EF" w:rsidRPr="00CD043B" w:rsidDel="000A387F" w:rsidRDefault="00AD28EF" w:rsidP="000A387F">
      <w:pPr>
        <w:spacing w:after="0"/>
        <w:rPr>
          <w:del w:id="91" w:author="Meenakshi Akasapu" w:date="2021-01-20T06:13:00Z"/>
          <w:rFonts w:ascii="Times New Roman" w:hAnsi="Times New Roman" w:cs="Times New Roman"/>
          <w:sz w:val="24"/>
          <w:szCs w:val="24"/>
        </w:rPr>
        <w:pPrChange w:id="92" w:author="Meenakshi Akasapu" w:date="2021-01-20T06:13:00Z">
          <w:pPr>
            <w:spacing w:after="0" w:line="480" w:lineRule="auto"/>
          </w:pPr>
        </w:pPrChange>
      </w:pPr>
      <w:del w:id="93" w:author="Meenakshi Akasapu" w:date="2021-01-20T06:13:00Z">
        <w:r w:rsidDel="000A387F">
          <w:rPr>
            <w:rFonts w:ascii="Times New Roman" w:hAnsi="Times New Roman" w:cs="Times New Roman"/>
            <w:sz w:val="24"/>
            <w:szCs w:val="24"/>
            <w:vertAlign w:val="superscript"/>
          </w:rPr>
          <w:delText>a</w:delText>
        </w:r>
        <w:r w:rsidRPr="00C07FBA" w:rsidDel="000A387F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Del="000A387F">
          <w:rPr>
            <w:rFonts w:ascii="Times New Roman" w:hAnsi="Times New Roman" w:cs="Times New Roman"/>
            <w:sz w:val="24"/>
            <w:szCs w:val="24"/>
          </w:rPr>
          <w:delText>data acquired using parameters optimized for VM</w:delText>
        </w:r>
      </w:del>
    </w:p>
    <w:p w14:paraId="1F694039" w14:textId="3655E201" w:rsidR="009E1C05" w:rsidDel="000A387F" w:rsidRDefault="00AD28EF" w:rsidP="000A387F">
      <w:pPr>
        <w:rPr>
          <w:del w:id="94" w:author="Meenakshi Akasapu" w:date="2021-01-20T06:13:00Z"/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pPrChange w:id="95" w:author="Meenakshi Akasapu" w:date="2021-01-20T06:13:00Z">
          <w:pPr>
            <w:spacing w:line="480" w:lineRule="auto"/>
          </w:pPr>
        </w:pPrChange>
      </w:pPr>
      <w:del w:id="96" w:author="Meenakshi Akasapu" w:date="2021-01-20T06:13:00Z">
        <w:r w:rsidDel="000A387F">
          <w:rPr>
            <w:rFonts w:ascii="Times New Roman" w:hAnsi="Times New Roman" w:cs="Times New Roman"/>
            <w:sz w:val="24"/>
            <w:szCs w:val="24"/>
            <w:vertAlign w:val="superscript"/>
          </w:rPr>
          <w:delText>b</w:delText>
        </w:r>
        <w:r w:rsidR="00240FD5" w:rsidRPr="00C07FBA" w:rsidDel="000A387F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240FD5" w:rsidDel="000A387F">
          <w:rPr>
            <w:rFonts w:ascii="Times New Roman" w:hAnsi="Times New Roman" w:cs="Times New Roman"/>
            <w:sz w:val="24"/>
            <w:szCs w:val="24"/>
          </w:rPr>
          <w:delText xml:space="preserve">paired </w:delText>
        </w:r>
        <w:r w:rsidR="00D171E9" w:rsidRPr="00C07FBA" w:rsidDel="000A387F">
          <w:rPr>
            <w:rFonts w:ascii="Times New Roman" w:hAnsi="Times New Roman" w:cs="Times New Roman"/>
            <w:sz w:val="24"/>
          </w:rPr>
          <w:delText xml:space="preserve">t-test between </w:delText>
        </w:r>
        <w:r w:rsidR="00924527" w:rsidRPr="00C07FBA" w:rsidDel="000A387F">
          <w:rPr>
            <w:rFonts w:ascii="Times New Roman" w:hAnsi="Times New Roman" w:cs="Times New Roman"/>
            <w:sz w:val="24"/>
          </w:rPr>
          <w:delText>VM and vertical axis</w:delText>
        </w:r>
        <w:r w:rsidR="009E1C05" w:rsidDel="000A387F">
          <w:rPr>
            <w:rFonts w:ascii="Times New Roman" w:hAnsi="Times New Roman" w:cs="Times New Roman"/>
            <w:b/>
            <w:color w:val="000000"/>
            <w:sz w:val="24"/>
            <w:szCs w:val="24"/>
            <w:shd w:val="clear" w:color="auto" w:fill="FFFFFF"/>
          </w:rPr>
          <w:br w:type="page"/>
        </w:r>
      </w:del>
    </w:p>
    <w:p w14:paraId="645C6C75" w14:textId="0D1E82AB" w:rsidR="00EB5435" w:rsidRPr="00C07FBA" w:rsidDel="000A387F" w:rsidRDefault="008D353F" w:rsidP="000A387F">
      <w:pPr>
        <w:spacing w:after="0"/>
        <w:rPr>
          <w:del w:id="97" w:author="Meenakshi Akasapu" w:date="2021-01-20T06:13:00Z"/>
          <w:rFonts w:ascii="Times New Roman" w:hAnsi="Times New Roman" w:cs="Times New Roman"/>
          <w:b/>
          <w:sz w:val="24"/>
          <w:szCs w:val="24"/>
        </w:rPr>
        <w:pPrChange w:id="98" w:author="Meenakshi Akasapu" w:date="2021-01-20T06:13:00Z">
          <w:pPr>
            <w:spacing w:after="0"/>
          </w:pPr>
        </w:pPrChange>
      </w:pPr>
      <w:del w:id="99" w:author="Meenakshi Akasapu" w:date="2021-01-20T06:13:00Z">
        <w:r w:rsidDel="000A387F">
          <w:rPr>
            <w:rFonts w:ascii="Times New Roman" w:hAnsi="Times New Roman" w:cs="Times New Roman"/>
            <w:b/>
            <w:color w:val="000000"/>
            <w:sz w:val="24"/>
            <w:szCs w:val="24"/>
            <w:shd w:val="clear" w:color="auto" w:fill="FFFFFF"/>
          </w:rPr>
          <w:lastRenderedPageBreak/>
          <w:delText>S4 Table</w:delText>
        </w:r>
      </w:del>
    </w:p>
    <w:p w14:paraId="7054152E" w14:textId="668791A4" w:rsidR="00C07FBA" w:rsidDel="000A387F" w:rsidRDefault="00C07FBA" w:rsidP="000A387F">
      <w:pPr>
        <w:spacing w:after="0"/>
        <w:rPr>
          <w:del w:id="100" w:author="Meenakshi Akasapu" w:date="2021-01-20T06:13:00Z"/>
          <w:rFonts w:ascii="Times New Roman" w:hAnsi="Times New Roman" w:cs="Times New Roman"/>
          <w:b/>
          <w:sz w:val="24"/>
          <w:szCs w:val="24"/>
        </w:rPr>
        <w:pPrChange w:id="101" w:author="Meenakshi Akasapu" w:date="2021-01-20T06:13:00Z">
          <w:pPr>
            <w:spacing w:after="0"/>
          </w:pPr>
        </w:pPrChange>
      </w:pPr>
      <w:bookmarkStart w:id="102" w:name="_Hlk11422204"/>
    </w:p>
    <w:p w14:paraId="46F8953D" w14:textId="16473DF4" w:rsidR="00060549" w:rsidDel="000A387F" w:rsidRDefault="00C07FBA" w:rsidP="000A387F">
      <w:pPr>
        <w:spacing w:after="0"/>
        <w:rPr>
          <w:del w:id="103" w:author="Meenakshi Akasapu" w:date="2021-01-20T06:13:00Z"/>
          <w:rFonts w:ascii="Times New Roman" w:hAnsi="Times New Roman" w:cs="Times New Roman"/>
          <w:b/>
          <w:sz w:val="24"/>
          <w:szCs w:val="24"/>
        </w:rPr>
        <w:pPrChange w:id="104" w:author="Meenakshi Akasapu" w:date="2021-01-20T06:13:00Z">
          <w:pPr>
            <w:spacing w:after="0" w:line="480" w:lineRule="auto"/>
          </w:pPr>
        </w:pPrChange>
      </w:pPr>
      <w:bookmarkStart w:id="105" w:name="_Hlk49181340"/>
      <w:del w:id="106" w:author="Meenakshi Akasapu" w:date="2021-01-20T06:13:00Z">
        <w:r w:rsidRPr="00C07FBA" w:rsidDel="000A387F">
          <w:rPr>
            <w:rFonts w:ascii="Times New Roman" w:hAnsi="Times New Roman" w:cs="Times New Roman"/>
            <w:b/>
            <w:sz w:val="24"/>
            <w:szCs w:val="24"/>
          </w:rPr>
          <w:delText>Comparison between p</w:delText>
        </w:r>
        <w:r w:rsidR="00060549" w:rsidRPr="00C07FBA" w:rsidDel="000A387F">
          <w:rPr>
            <w:rFonts w:ascii="Times New Roman" w:hAnsi="Times New Roman" w:cs="Times New Roman"/>
            <w:b/>
            <w:sz w:val="24"/>
            <w:szCs w:val="24"/>
          </w:rPr>
          <w:delText xml:space="preserve">erformance </w:delText>
        </w:r>
        <w:r w:rsidR="009E1C05" w:rsidRPr="00C07FBA" w:rsidDel="000A387F">
          <w:rPr>
            <w:rFonts w:ascii="Times New Roman" w:hAnsi="Times New Roman" w:cs="Times New Roman"/>
            <w:b/>
            <w:sz w:val="24"/>
            <w:szCs w:val="24"/>
          </w:rPr>
          <w:delText xml:space="preserve">between </w:delText>
        </w:r>
        <w:r w:rsidR="009E1C05" w:rsidDel="000A387F">
          <w:rPr>
            <w:rFonts w:ascii="Times New Roman" w:hAnsi="Times New Roman" w:cs="Times New Roman"/>
            <w:b/>
            <w:sz w:val="24"/>
          </w:rPr>
          <w:delText xml:space="preserve">decision tree (DT) </w:delText>
        </w:r>
        <w:r w:rsidRPr="00C07FBA" w:rsidDel="000A387F">
          <w:rPr>
            <w:rFonts w:ascii="Times New Roman" w:hAnsi="Times New Roman" w:cs="Times New Roman"/>
            <w:b/>
            <w:sz w:val="24"/>
            <w:szCs w:val="24"/>
          </w:rPr>
          <w:delText xml:space="preserve">and Sadeh’s </w:delText>
        </w:r>
        <w:r w:rsidR="00060549" w:rsidRPr="00C07FBA" w:rsidDel="000A387F">
          <w:rPr>
            <w:rFonts w:ascii="Times New Roman" w:hAnsi="Times New Roman" w:cs="Times New Roman"/>
            <w:b/>
            <w:sz w:val="24"/>
            <w:szCs w:val="24"/>
          </w:rPr>
          <w:delText xml:space="preserve">algorithm </w:delText>
        </w:r>
        <w:r w:rsidRPr="00C07FBA" w:rsidDel="000A387F">
          <w:rPr>
            <w:rFonts w:ascii="Times New Roman" w:hAnsi="Times New Roman" w:cs="Times New Roman"/>
            <w:b/>
            <w:sz w:val="24"/>
            <w:szCs w:val="24"/>
          </w:rPr>
          <w:delText xml:space="preserve">using recordings from vertical axis </w:delText>
        </w:r>
        <w:r w:rsidR="00060549" w:rsidRPr="00C07FBA" w:rsidDel="000A387F">
          <w:rPr>
            <w:rFonts w:ascii="Times New Roman" w:hAnsi="Times New Roman" w:cs="Times New Roman"/>
            <w:b/>
            <w:sz w:val="24"/>
            <w:szCs w:val="24"/>
          </w:rPr>
          <w:delText xml:space="preserve">in </w:delText>
        </w:r>
        <w:r w:rsidR="008A06C5" w:rsidDel="000A387F">
          <w:rPr>
            <w:rFonts w:ascii="Times New Roman" w:hAnsi="Times New Roman" w:cs="Times New Roman"/>
            <w:b/>
            <w:sz w:val="24"/>
            <w:szCs w:val="24"/>
          </w:rPr>
          <w:delText>the v</w:delText>
        </w:r>
        <w:r w:rsidR="00060549" w:rsidRPr="00C07FBA" w:rsidDel="000A387F">
          <w:rPr>
            <w:rFonts w:ascii="Times New Roman" w:hAnsi="Times New Roman" w:cs="Times New Roman"/>
            <w:b/>
            <w:sz w:val="24"/>
            <w:szCs w:val="24"/>
          </w:rPr>
          <w:delText>alidation group (n = 200)</w:delText>
        </w:r>
        <w:r w:rsidR="00B84046" w:rsidDel="000A387F">
          <w:rPr>
            <w:rFonts w:ascii="Times New Roman" w:hAnsi="Times New Roman" w:cs="Times New Roman"/>
            <w:b/>
            <w:sz w:val="24"/>
            <w:szCs w:val="24"/>
          </w:rPr>
          <w:delText>.</w:delText>
        </w:r>
      </w:del>
    </w:p>
    <w:bookmarkEnd w:id="105"/>
    <w:p w14:paraId="08D9027A" w14:textId="4620658D" w:rsidR="00B84046" w:rsidRPr="00C07FBA" w:rsidDel="000A387F" w:rsidRDefault="00B84046" w:rsidP="000A387F">
      <w:pPr>
        <w:spacing w:after="0"/>
        <w:rPr>
          <w:del w:id="107" w:author="Meenakshi Akasapu" w:date="2021-01-20T06:13:00Z"/>
          <w:rFonts w:ascii="Times New Roman" w:hAnsi="Times New Roman" w:cs="Times New Roman"/>
          <w:b/>
          <w:sz w:val="24"/>
          <w:szCs w:val="24"/>
        </w:rPr>
        <w:pPrChange w:id="108" w:author="Meenakshi Akasapu" w:date="2021-01-20T06:13:00Z">
          <w:pPr>
            <w:spacing w:after="0" w:line="480" w:lineRule="auto"/>
          </w:pPr>
        </w:pPrChange>
      </w:pPr>
    </w:p>
    <w:bookmarkEnd w:id="102"/>
    <w:tbl>
      <w:tblPr>
        <w:tblStyle w:val="TableGrid"/>
        <w:tblW w:w="9360" w:type="dxa"/>
        <w:tblBorders>
          <w:top w:val="thinThickSmallGap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2"/>
        <w:gridCol w:w="1622"/>
        <w:gridCol w:w="1969"/>
        <w:gridCol w:w="1969"/>
        <w:gridCol w:w="1838"/>
      </w:tblGrid>
      <w:tr w:rsidR="008A06C5" w:rsidRPr="00C07FBA" w:rsidDel="000A387F" w14:paraId="10D9A845" w14:textId="16CF3F3D" w:rsidTr="003D3D3A">
        <w:trPr>
          <w:trHeight w:val="720"/>
          <w:del w:id="109" w:author="Meenakshi Akasapu" w:date="2021-01-20T06:13:00Z"/>
        </w:trPr>
        <w:tc>
          <w:tcPr>
            <w:tcW w:w="1962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9822B23" w14:textId="63E4A222" w:rsidR="008A06C5" w:rsidRPr="00C07FBA" w:rsidDel="000A387F" w:rsidRDefault="008A06C5" w:rsidP="000A387F">
            <w:pPr>
              <w:spacing w:line="276" w:lineRule="auto"/>
              <w:jc w:val="center"/>
              <w:rPr>
                <w:del w:id="110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111" w:author="Meenakshi Akasapu" w:date="2021-01-20T06:13:00Z">
                <w:pPr>
                  <w:spacing w:line="480" w:lineRule="auto"/>
                  <w:jc w:val="center"/>
                </w:pPr>
              </w:pPrChange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2" w:space="0" w:color="auto"/>
            </w:tcBorders>
          </w:tcPr>
          <w:p w14:paraId="71CA0541" w14:textId="552CD4A8" w:rsidR="008A06C5" w:rsidRPr="00C07FBA" w:rsidDel="000A387F" w:rsidRDefault="008A06C5" w:rsidP="000A387F">
            <w:pPr>
              <w:spacing w:line="276" w:lineRule="auto"/>
              <w:jc w:val="center"/>
              <w:rPr>
                <w:del w:id="112" w:author="Meenakshi Akasapu" w:date="2021-01-20T06:13:00Z"/>
                <w:rFonts w:ascii="Times New Roman" w:hAnsi="Times New Roman" w:cs="Times New Roman"/>
                <w:b/>
                <w:sz w:val="24"/>
                <w:szCs w:val="24"/>
              </w:rPr>
              <w:pPrChange w:id="113" w:author="Meenakshi Akasapu" w:date="2021-01-20T06:13:00Z">
                <w:pPr>
                  <w:spacing w:line="480" w:lineRule="auto"/>
                  <w:jc w:val="center"/>
                </w:pPr>
              </w:pPrChange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1BDBFB9" w14:textId="4364C9FE" w:rsidR="008A06C5" w:rsidRPr="00C07FBA" w:rsidDel="000A387F" w:rsidRDefault="008A06C5" w:rsidP="000A387F">
            <w:pPr>
              <w:spacing w:line="276" w:lineRule="auto"/>
              <w:jc w:val="center"/>
              <w:rPr>
                <w:del w:id="114" w:author="Meenakshi Akasapu" w:date="2021-01-20T06:13:00Z"/>
                <w:rFonts w:ascii="Times New Roman" w:hAnsi="Times New Roman" w:cs="Times New Roman"/>
                <w:b/>
                <w:sz w:val="24"/>
                <w:szCs w:val="24"/>
              </w:rPr>
              <w:pPrChange w:id="115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116" w:author="Meenakshi Akasapu" w:date="2021-01-20T06:13:00Z">
              <w:r w:rsidRPr="00C07FBA" w:rsidDel="000A387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DT Algorithm</w:delText>
              </w:r>
            </w:del>
          </w:p>
          <w:p w14:paraId="0770E62A" w14:textId="53ADCA66" w:rsidR="008A06C5" w:rsidRPr="00C07FBA" w:rsidDel="000A387F" w:rsidRDefault="008A06C5" w:rsidP="000A387F">
            <w:pPr>
              <w:spacing w:line="276" w:lineRule="auto"/>
              <w:jc w:val="center"/>
              <w:rPr>
                <w:del w:id="117" w:author="Meenakshi Akasapu" w:date="2021-01-20T06:13:00Z"/>
                <w:rFonts w:ascii="Times New Roman" w:hAnsi="Times New Roman" w:cs="Times New Roman"/>
                <w:b/>
                <w:sz w:val="24"/>
                <w:szCs w:val="24"/>
              </w:rPr>
              <w:pPrChange w:id="118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119" w:author="Meenakshi Akasapu" w:date="2021-01-20T06:13:00Z">
              <w:r w:rsidRPr="00C07FBA" w:rsidDel="000A387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(Vertical Axis)</w:delText>
              </w:r>
            </w:del>
          </w:p>
        </w:tc>
        <w:tc>
          <w:tcPr>
            <w:tcW w:w="196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13A9774" w14:textId="58B89A7C" w:rsidR="008A06C5" w:rsidRPr="00C07FBA" w:rsidDel="000A387F" w:rsidRDefault="008A06C5" w:rsidP="000A387F">
            <w:pPr>
              <w:spacing w:line="276" w:lineRule="auto"/>
              <w:jc w:val="center"/>
              <w:rPr>
                <w:del w:id="120" w:author="Meenakshi Akasapu" w:date="2021-01-20T06:13:00Z"/>
                <w:rFonts w:ascii="Times New Roman" w:hAnsi="Times New Roman" w:cs="Times New Roman"/>
                <w:b/>
                <w:sz w:val="24"/>
                <w:szCs w:val="24"/>
              </w:rPr>
              <w:pPrChange w:id="121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122" w:author="Meenakshi Akasapu" w:date="2021-01-20T06:13:00Z">
              <w:r w:rsidRPr="00C07FBA" w:rsidDel="000A387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adeh’s Algorithm</w:delText>
              </w:r>
            </w:del>
          </w:p>
        </w:tc>
        <w:tc>
          <w:tcPr>
            <w:tcW w:w="183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C4CFED9" w14:textId="533AEE27" w:rsidR="008A06C5" w:rsidRPr="00C07FBA" w:rsidDel="000A387F" w:rsidRDefault="008A06C5" w:rsidP="000A387F">
            <w:pPr>
              <w:spacing w:line="276" w:lineRule="auto"/>
              <w:jc w:val="center"/>
              <w:rPr>
                <w:del w:id="123" w:author="Meenakshi Akasapu" w:date="2021-01-20T06:13:00Z"/>
                <w:rFonts w:ascii="Times New Roman" w:hAnsi="Times New Roman" w:cs="Times New Roman"/>
                <w:b/>
                <w:sz w:val="24"/>
                <w:szCs w:val="24"/>
              </w:rPr>
              <w:pPrChange w:id="124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125" w:author="Meenakshi Akasapu" w:date="2021-01-20T06:13:00Z">
              <w:r w:rsidDel="000A387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</w:delText>
              </w:r>
              <w:r w:rsidRPr="00C07FBA" w:rsidDel="000A387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-value</w:delText>
              </w:r>
              <w:r w:rsidR="00B84046" w:rsidRPr="00B84046" w:rsidDel="000A387F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 xml:space="preserve"> </w:delText>
              </w:r>
              <w:r w:rsidR="00B84046" w:rsidDel="000A387F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a</w:delText>
              </w:r>
            </w:del>
          </w:p>
        </w:tc>
      </w:tr>
      <w:tr w:rsidR="008A06C5" w:rsidRPr="00C07FBA" w:rsidDel="000A387F" w14:paraId="5A8C2FE6" w14:textId="65CF038F" w:rsidTr="008A06C5">
        <w:trPr>
          <w:trHeight w:val="720"/>
          <w:del w:id="126" w:author="Meenakshi Akasapu" w:date="2021-01-20T06:13:00Z"/>
        </w:trPr>
        <w:tc>
          <w:tcPr>
            <w:tcW w:w="1962" w:type="dxa"/>
            <w:tcBorders>
              <w:top w:val="single" w:sz="2" w:space="0" w:color="auto"/>
              <w:bottom w:val="nil"/>
            </w:tcBorders>
            <w:vAlign w:val="center"/>
          </w:tcPr>
          <w:p w14:paraId="091925F4" w14:textId="1BC6AA8D" w:rsidR="008A06C5" w:rsidRPr="00C07FBA" w:rsidDel="000A387F" w:rsidRDefault="008A06C5" w:rsidP="000A387F">
            <w:pPr>
              <w:spacing w:line="276" w:lineRule="auto"/>
              <w:jc w:val="center"/>
              <w:rPr>
                <w:del w:id="127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128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129" w:author="Meenakshi Akasapu" w:date="2021-01-20T06:13:00Z">
              <w:r w:rsidRPr="00C07FBA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Sensitivity</w:delText>
              </w:r>
            </w:del>
          </w:p>
        </w:tc>
        <w:tc>
          <w:tcPr>
            <w:tcW w:w="1622" w:type="dxa"/>
            <w:tcBorders>
              <w:top w:val="single" w:sz="2" w:space="0" w:color="auto"/>
              <w:bottom w:val="nil"/>
            </w:tcBorders>
          </w:tcPr>
          <w:p w14:paraId="0972C932" w14:textId="2F89B280" w:rsidR="008A06C5" w:rsidRPr="005C1A7D" w:rsidDel="000A387F" w:rsidRDefault="008A06C5" w:rsidP="000A387F">
            <w:pPr>
              <w:spacing w:line="276" w:lineRule="auto"/>
              <w:jc w:val="center"/>
              <w:rPr>
                <w:del w:id="130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131" w:author="Meenakshi Akasapu" w:date="2021-01-20T06:13:00Z">
                <w:pPr>
                  <w:spacing w:line="480" w:lineRule="auto"/>
                  <w:jc w:val="center"/>
                </w:pPr>
              </w:pPrChange>
            </w:pPr>
          </w:p>
        </w:tc>
        <w:tc>
          <w:tcPr>
            <w:tcW w:w="1969" w:type="dxa"/>
            <w:tcBorders>
              <w:top w:val="single" w:sz="2" w:space="0" w:color="auto"/>
              <w:bottom w:val="nil"/>
            </w:tcBorders>
            <w:vAlign w:val="center"/>
          </w:tcPr>
          <w:p w14:paraId="4D67EF9F" w14:textId="7BB67BD9" w:rsidR="008A06C5" w:rsidRPr="005C1A7D" w:rsidDel="000A387F" w:rsidRDefault="008A06C5" w:rsidP="000A387F">
            <w:pPr>
              <w:spacing w:line="276" w:lineRule="auto"/>
              <w:jc w:val="center"/>
              <w:rPr>
                <w:del w:id="132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133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134" w:author="Meenakshi Akasapu" w:date="2021-01-20T06:13:00Z">
              <w:r w:rsidRPr="005C1A7D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0.936 ± 0.057</w:delText>
              </w:r>
            </w:del>
          </w:p>
          <w:p w14:paraId="1B26DCB2" w14:textId="5E4279CE" w:rsidR="008A06C5" w:rsidRPr="00C07FBA" w:rsidDel="000A387F" w:rsidRDefault="008A06C5" w:rsidP="000A387F">
            <w:pPr>
              <w:spacing w:line="276" w:lineRule="auto"/>
              <w:jc w:val="center"/>
              <w:rPr>
                <w:del w:id="135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136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137" w:author="Meenakshi Akasapu" w:date="2021-01-20T06:13:00Z">
              <w:r w:rsidRPr="005C1A7D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(0.605, 0.995)</w:delText>
              </w:r>
            </w:del>
          </w:p>
        </w:tc>
        <w:tc>
          <w:tcPr>
            <w:tcW w:w="1969" w:type="dxa"/>
            <w:tcBorders>
              <w:top w:val="single" w:sz="2" w:space="0" w:color="auto"/>
              <w:bottom w:val="nil"/>
            </w:tcBorders>
            <w:vAlign w:val="center"/>
          </w:tcPr>
          <w:p w14:paraId="6476FFD3" w14:textId="30A7C95D" w:rsidR="008A06C5" w:rsidRPr="00CD043B" w:rsidDel="000A387F" w:rsidRDefault="008A06C5" w:rsidP="000A387F">
            <w:pPr>
              <w:spacing w:line="276" w:lineRule="auto"/>
              <w:jc w:val="center"/>
              <w:rPr>
                <w:del w:id="138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139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140" w:author="Meenakshi Akasapu" w:date="2021-01-20T06:13:00Z"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0.9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20</w:delText>
              </w:r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± 0.0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41</w:delText>
              </w:r>
            </w:del>
          </w:p>
          <w:p w14:paraId="77DC43BF" w14:textId="20A68C6D" w:rsidR="008A06C5" w:rsidRPr="005C1A7D" w:rsidDel="000A387F" w:rsidRDefault="008A06C5" w:rsidP="000A387F">
            <w:pPr>
              <w:spacing w:line="276" w:lineRule="auto"/>
              <w:jc w:val="center"/>
              <w:rPr>
                <w:del w:id="141" w:author="Meenakshi Akasapu" w:date="2021-01-20T06:13:00Z"/>
                <w:rFonts w:ascii="Times New Roman" w:hAnsi="Times New Roman" w:cs="Times New Roman"/>
                <w:sz w:val="24"/>
                <w:szCs w:val="24"/>
                <w:highlight w:val="yellow"/>
              </w:rPr>
              <w:pPrChange w:id="142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143" w:author="Meenakshi Akasapu" w:date="2021-01-20T06:13:00Z"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(0.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706</w:delText>
              </w:r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, 0.9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79</w:delText>
              </w:r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838" w:type="dxa"/>
            <w:tcBorders>
              <w:top w:val="single" w:sz="2" w:space="0" w:color="auto"/>
              <w:bottom w:val="nil"/>
            </w:tcBorders>
            <w:vAlign w:val="center"/>
          </w:tcPr>
          <w:p w14:paraId="581FE475" w14:textId="50B5B434" w:rsidR="008A06C5" w:rsidRPr="005D2EA2" w:rsidDel="000A387F" w:rsidRDefault="008A06C5" w:rsidP="000A387F">
            <w:pPr>
              <w:spacing w:line="276" w:lineRule="auto"/>
              <w:jc w:val="center"/>
              <w:rPr>
                <w:del w:id="144" w:author="Meenakshi Akasapu" w:date="2021-01-20T06:13:00Z"/>
                <w:rFonts w:ascii="Times New Roman" w:hAnsi="Times New Roman" w:cs="Times New Roman"/>
                <w:b/>
                <w:sz w:val="24"/>
                <w:szCs w:val="24"/>
              </w:rPr>
              <w:pPrChange w:id="145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146" w:author="Meenakshi Akasapu" w:date="2021-01-20T06:13:00Z">
              <w:r w:rsidRPr="005D2EA2" w:rsidDel="000A387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&lt; 0.001</w:delText>
              </w:r>
            </w:del>
          </w:p>
        </w:tc>
      </w:tr>
      <w:tr w:rsidR="008A06C5" w:rsidRPr="00C07FBA" w:rsidDel="000A387F" w14:paraId="073AFD01" w14:textId="65593D0F" w:rsidTr="008A06C5">
        <w:trPr>
          <w:trHeight w:val="720"/>
          <w:del w:id="147" w:author="Meenakshi Akasapu" w:date="2021-01-20T06:13:00Z"/>
        </w:trPr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4F166AC3" w14:textId="105EEC3F" w:rsidR="008A06C5" w:rsidRPr="00C07FBA" w:rsidDel="000A387F" w:rsidRDefault="008A06C5" w:rsidP="000A387F">
            <w:pPr>
              <w:spacing w:line="276" w:lineRule="auto"/>
              <w:jc w:val="center"/>
              <w:rPr>
                <w:del w:id="148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149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150" w:author="Meenakshi Akasapu" w:date="2021-01-20T06:13:00Z">
              <w:r w:rsidRPr="00C07FBA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Specificity</w:delText>
              </w:r>
            </w:del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11A1FF1D" w14:textId="2499E143" w:rsidR="008A06C5" w:rsidRPr="005C1A7D" w:rsidDel="000A387F" w:rsidRDefault="008A06C5" w:rsidP="000A387F">
            <w:pPr>
              <w:spacing w:line="276" w:lineRule="auto"/>
              <w:jc w:val="center"/>
              <w:rPr>
                <w:del w:id="151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152" w:author="Meenakshi Akasapu" w:date="2021-01-20T06:13:00Z">
                <w:pPr>
                  <w:spacing w:line="480" w:lineRule="auto"/>
                  <w:jc w:val="center"/>
                </w:pPr>
              </w:pPrChange>
            </w:pP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1B930F08" w14:textId="0EFA5596" w:rsidR="008A06C5" w:rsidRPr="005C1A7D" w:rsidDel="000A387F" w:rsidRDefault="008A06C5" w:rsidP="000A387F">
            <w:pPr>
              <w:spacing w:line="276" w:lineRule="auto"/>
              <w:jc w:val="center"/>
              <w:rPr>
                <w:del w:id="153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154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155" w:author="Meenakshi Akasapu" w:date="2021-01-20T06:13:00Z">
              <w:r w:rsidRPr="005C1A7D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0.970 ± 0.040</w:delText>
              </w:r>
            </w:del>
          </w:p>
          <w:p w14:paraId="744419E1" w14:textId="2CE3FE0E" w:rsidR="008A06C5" w:rsidRPr="00C07FBA" w:rsidDel="000A387F" w:rsidRDefault="008A06C5" w:rsidP="000A387F">
            <w:pPr>
              <w:spacing w:line="276" w:lineRule="auto"/>
              <w:jc w:val="center"/>
              <w:rPr>
                <w:del w:id="156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157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158" w:author="Meenakshi Akasapu" w:date="2021-01-20T06:13:00Z">
              <w:r w:rsidRPr="005C1A7D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(0.599, 0.997)</w:delText>
              </w:r>
            </w:del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4D014A6E" w14:textId="3784AFDE" w:rsidR="008A06C5" w:rsidRPr="00CD043B" w:rsidDel="000A387F" w:rsidRDefault="008A06C5" w:rsidP="000A387F">
            <w:pPr>
              <w:spacing w:line="276" w:lineRule="auto"/>
              <w:jc w:val="center"/>
              <w:rPr>
                <w:del w:id="159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160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161" w:author="Meenakshi Akasapu" w:date="2021-01-20T06:13:00Z"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0.8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88</w:delText>
              </w:r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± 0.0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64</w:delText>
              </w:r>
            </w:del>
          </w:p>
          <w:p w14:paraId="1E886A99" w14:textId="41D55DA0" w:rsidR="008A06C5" w:rsidRPr="005C1A7D" w:rsidDel="000A387F" w:rsidRDefault="008A06C5" w:rsidP="000A387F">
            <w:pPr>
              <w:spacing w:line="276" w:lineRule="auto"/>
              <w:jc w:val="center"/>
              <w:rPr>
                <w:del w:id="162" w:author="Meenakshi Akasapu" w:date="2021-01-20T06:13:00Z"/>
                <w:rFonts w:ascii="Times New Roman" w:hAnsi="Times New Roman" w:cs="Times New Roman"/>
                <w:sz w:val="24"/>
                <w:szCs w:val="24"/>
                <w:highlight w:val="yellow"/>
              </w:rPr>
              <w:pPrChange w:id="163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164" w:author="Meenakshi Akasapu" w:date="2021-01-20T06:13:00Z"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(0.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506</w:delText>
              </w:r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, 0.98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4</w:delText>
              </w:r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726E2980" w14:textId="08F9770F" w:rsidR="008A06C5" w:rsidRPr="005D2EA2" w:rsidDel="000A387F" w:rsidRDefault="008A06C5" w:rsidP="000A387F">
            <w:pPr>
              <w:spacing w:line="276" w:lineRule="auto"/>
              <w:jc w:val="center"/>
              <w:rPr>
                <w:del w:id="165" w:author="Meenakshi Akasapu" w:date="2021-01-20T06:13:00Z"/>
                <w:rFonts w:ascii="Times New Roman" w:hAnsi="Times New Roman" w:cs="Times New Roman"/>
                <w:b/>
                <w:sz w:val="24"/>
                <w:szCs w:val="24"/>
              </w:rPr>
              <w:pPrChange w:id="166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167" w:author="Meenakshi Akasapu" w:date="2021-01-20T06:13:00Z">
              <w:r w:rsidRPr="005D2EA2" w:rsidDel="000A387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&lt; 0.001</w:delText>
              </w:r>
            </w:del>
          </w:p>
        </w:tc>
      </w:tr>
      <w:tr w:rsidR="008A06C5" w:rsidRPr="00C07FBA" w:rsidDel="000A387F" w14:paraId="10915A36" w14:textId="70D6C3C7" w:rsidTr="008A06C5">
        <w:trPr>
          <w:trHeight w:val="720"/>
          <w:del w:id="168" w:author="Meenakshi Akasapu" w:date="2021-01-20T06:13:00Z"/>
        </w:trPr>
        <w:tc>
          <w:tcPr>
            <w:tcW w:w="1962" w:type="dxa"/>
            <w:tcBorders>
              <w:top w:val="nil"/>
              <w:bottom w:val="single" w:sz="4" w:space="0" w:color="auto"/>
            </w:tcBorders>
            <w:vAlign w:val="center"/>
          </w:tcPr>
          <w:p w14:paraId="7D08B93F" w14:textId="282422DF" w:rsidR="008A06C5" w:rsidRPr="00C07FBA" w:rsidDel="000A387F" w:rsidRDefault="008A06C5" w:rsidP="000A387F">
            <w:pPr>
              <w:spacing w:line="276" w:lineRule="auto"/>
              <w:jc w:val="center"/>
              <w:rPr>
                <w:del w:id="169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170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171" w:author="Meenakshi Akasapu" w:date="2021-01-20T06:13:00Z">
              <w:r w:rsidRPr="00C07FBA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Accuracy</w:delText>
              </w:r>
            </w:del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</w:tcPr>
          <w:p w14:paraId="2DA5734B" w14:textId="0D5A9231" w:rsidR="008A06C5" w:rsidRPr="005C1A7D" w:rsidDel="000A387F" w:rsidRDefault="008A06C5" w:rsidP="000A387F">
            <w:pPr>
              <w:spacing w:line="276" w:lineRule="auto"/>
              <w:jc w:val="center"/>
              <w:rPr>
                <w:del w:id="172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173" w:author="Meenakshi Akasapu" w:date="2021-01-20T06:13:00Z">
                <w:pPr>
                  <w:spacing w:line="480" w:lineRule="auto"/>
                  <w:jc w:val="center"/>
                </w:pPr>
              </w:pPrChange>
            </w:pPr>
          </w:p>
        </w:tc>
        <w:tc>
          <w:tcPr>
            <w:tcW w:w="1969" w:type="dxa"/>
            <w:tcBorders>
              <w:top w:val="nil"/>
              <w:bottom w:val="single" w:sz="4" w:space="0" w:color="auto"/>
            </w:tcBorders>
            <w:vAlign w:val="center"/>
          </w:tcPr>
          <w:p w14:paraId="60BD6418" w14:textId="336C5084" w:rsidR="008A06C5" w:rsidRPr="005C1A7D" w:rsidDel="000A387F" w:rsidRDefault="008A06C5" w:rsidP="000A387F">
            <w:pPr>
              <w:spacing w:line="276" w:lineRule="auto"/>
              <w:jc w:val="center"/>
              <w:rPr>
                <w:del w:id="174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175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176" w:author="Meenakshi Akasapu" w:date="2021-01-20T06:13:00Z">
              <w:r w:rsidRPr="005C1A7D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0.952 ± 0.043</w:delText>
              </w:r>
            </w:del>
          </w:p>
          <w:p w14:paraId="67C250D3" w14:textId="554B8750" w:rsidR="008A06C5" w:rsidRPr="00C07FBA" w:rsidDel="000A387F" w:rsidRDefault="008A06C5" w:rsidP="000A387F">
            <w:pPr>
              <w:spacing w:line="276" w:lineRule="auto"/>
              <w:jc w:val="center"/>
              <w:rPr>
                <w:del w:id="177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178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179" w:author="Meenakshi Akasapu" w:date="2021-01-20T06:13:00Z">
              <w:r w:rsidRPr="005C1A7D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(0.680, 0.993)</w:delText>
              </w:r>
            </w:del>
          </w:p>
        </w:tc>
        <w:tc>
          <w:tcPr>
            <w:tcW w:w="1969" w:type="dxa"/>
            <w:tcBorders>
              <w:top w:val="nil"/>
              <w:bottom w:val="single" w:sz="4" w:space="0" w:color="auto"/>
            </w:tcBorders>
            <w:vAlign w:val="center"/>
          </w:tcPr>
          <w:p w14:paraId="02CE20D8" w14:textId="567358C7" w:rsidR="008A06C5" w:rsidRPr="00CD043B" w:rsidDel="000A387F" w:rsidRDefault="008A06C5" w:rsidP="000A387F">
            <w:pPr>
              <w:spacing w:line="276" w:lineRule="auto"/>
              <w:jc w:val="center"/>
              <w:rPr>
                <w:del w:id="180" w:author="Meenakshi Akasapu" w:date="2021-01-20T06:13:00Z"/>
                <w:rFonts w:ascii="Times New Roman" w:hAnsi="Times New Roman" w:cs="Times New Roman"/>
                <w:sz w:val="24"/>
                <w:szCs w:val="24"/>
              </w:rPr>
              <w:pPrChange w:id="181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182" w:author="Meenakshi Akasapu" w:date="2021-01-20T06:13:00Z"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0.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902</w:delText>
              </w:r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± 0.0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42</w:delText>
              </w:r>
            </w:del>
          </w:p>
          <w:p w14:paraId="356105C7" w14:textId="04973AE0" w:rsidR="008A06C5" w:rsidRPr="005C1A7D" w:rsidDel="000A387F" w:rsidRDefault="008A06C5" w:rsidP="000A387F">
            <w:pPr>
              <w:spacing w:line="276" w:lineRule="auto"/>
              <w:jc w:val="center"/>
              <w:rPr>
                <w:del w:id="183" w:author="Meenakshi Akasapu" w:date="2021-01-20T06:13:00Z"/>
                <w:rFonts w:ascii="Times New Roman" w:hAnsi="Times New Roman" w:cs="Times New Roman"/>
                <w:sz w:val="24"/>
                <w:szCs w:val="24"/>
                <w:highlight w:val="yellow"/>
              </w:rPr>
              <w:pPrChange w:id="184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185" w:author="Meenakshi Akasapu" w:date="2021-01-20T06:13:00Z"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(0.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599</w:delText>
              </w:r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, 0.9</w:delText>
              </w:r>
              <w:r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6</w:delText>
              </w:r>
              <w:r w:rsidRPr="00CD043B" w:rsidDel="000A387F">
                <w:rPr>
                  <w:rFonts w:ascii="Times New Roman" w:hAnsi="Times New Roman" w:cs="Times New Roman"/>
                  <w:sz w:val="24"/>
                  <w:szCs w:val="24"/>
                </w:rPr>
                <w:delText>5)</w:delText>
              </w:r>
            </w:del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6627666D" w14:textId="6182C545" w:rsidR="008A06C5" w:rsidRPr="005D2EA2" w:rsidDel="000A387F" w:rsidRDefault="008A06C5" w:rsidP="000A387F">
            <w:pPr>
              <w:spacing w:line="276" w:lineRule="auto"/>
              <w:jc w:val="center"/>
              <w:rPr>
                <w:del w:id="186" w:author="Meenakshi Akasapu" w:date="2021-01-20T06:13:00Z"/>
                <w:rFonts w:ascii="Times New Roman" w:hAnsi="Times New Roman" w:cs="Times New Roman"/>
                <w:b/>
                <w:sz w:val="24"/>
                <w:szCs w:val="24"/>
              </w:rPr>
              <w:pPrChange w:id="187" w:author="Meenakshi Akasapu" w:date="2021-01-20T06:13:00Z">
                <w:pPr>
                  <w:spacing w:line="480" w:lineRule="auto"/>
                  <w:jc w:val="center"/>
                </w:pPr>
              </w:pPrChange>
            </w:pPr>
            <w:del w:id="188" w:author="Meenakshi Akasapu" w:date="2021-01-20T06:13:00Z">
              <w:r w:rsidRPr="005D2EA2" w:rsidDel="000A387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&lt; 0.001</w:delText>
              </w:r>
            </w:del>
          </w:p>
        </w:tc>
      </w:tr>
    </w:tbl>
    <w:p w14:paraId="092D3FCE" w14:textId="568AFA25" w:rsidR="008640FC" w:rsidRPr="00CD043B" w:rsidDel="000A387F" w:rsidRDefault="009E1C05" w:rsidP="000A387F">
      <w:pPr>
        <w:spacing w:after="0"/>
        <w:rPr>
          <w:del w:id="189" w:author="Meenakshi Akasapu" w:date="2021-01-20T06:13:00Z"/>
          <w:rFonts w:ascii="Times New Roman" w:hAnsi="Times New Roman" w:cs="Times New Roman"/>
          <w:sz w:val="24"/>
          <w:szCs w:val="24"/>
        </w:rPr>
        <w:pPrChange w:id="190" w:author="Meenakshi Akasapu" w:date="2021-01-20T06:13:00Z">
          <w:pPr>
            <w:spacing w:after="0" w:line="480" w:lineRule="auto"/>
          </w:pPr>
        </w:pPrChange>
      </w:pPr>
      <w:del w:id="191" w:author="Meenakshi Akasapu" w:date="2021-01-20T06:13:00Z">
        <w:r w:rsidDel="000A387F">
          <w:rPr>
            <w:rFonts w:ascii="Times New Roman" w:hAnsi="Times New Roman" w:cs="Times New Roman"/>
            <w:sz w:val="24"/>
            <w:szCs w:val="24"/>
          </w:rPr>
          <w:delText>v</w:delText>
        </w:r>
        <w:r w:rsidR="008640FC" w:rsidRPr="00CD043B" w:rsidDel="000A387F">
          <w:rPr>
            <w:rFonts w:ascii="Times New Roman" w:hAnsi="Times New Roman" w:cs="Times New Roman"/>
            <w:sz w:val="24"/>
            <w:szCs w:val="24"/>
          </w:rPr>
          <w:delText>alues are mean ± standard deviation and values in parentheses are ranges</w:delText>
        </w:r>
      </w:del>
    </w:p>
    <w:p w14:paraId="79A6381C" w14:textId="44166AD4" w:rsidR="005E5351" w:rsidDel="000A387F" w:rsidRDefault="003177CC" w:rsidP="000A387F">
      <w:pPr>
        <w:rPr>
          <w:del w:id="192" w:author="Meenakshi Akasapu" w:date="2021-01-20T06:13:00Z"/>
          <w:rFonts w:ascii="Times New Roman" w:hAnsi="Times New Roman" w:cs="Times New Roman"/>
          <w:sz w:val="24"/>
          <w:szCs w:val="24"/>
        </w:rPr>
        <w:pPrChange w:id="193" w:author="Meenakshi Akasapu" w:date="2021-01-20T06:13:00Z">
          <w:pPr>
            <w:spacing w:line="480" w:lineRule="auto"/>
          </w:pPr>
        </w:pPrChange>
      </w:pPr>
      <w:del w:id="194" w:author="Meenakshi Akasapu" w:date="2021-01-20T06:13:00Z">
        <w:r w:rsidDel="000A387F">
          <w:rPr>
            <w:rFonts w:ascii="Times New Roman" w:hAnsi="Times New Roman" w:cs="Times New Roman"/>
            <w:sz w:val="24"/>
            <w:szCs w:val="24"/>
            <w:vertAlign w:val="superscript"/>
          </w:rPr>
          <w:delText>a</w:delText>
        </w:r>
        <w:r w:rsidR="00060549" w:rsidRPr="00C07FBA" w:rsidDel="000A387F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240FD5" w:rsidDel="000A387F">
          <w:rPr>
            <w:rFonts w:ascii="Times New Roman" w:hAnsi="Times New Roman" w:cs="Times New Roman"/>
            <w:sz w:val="24"/>
            <w:szCs w:val="24"/>
          </w:rPr>
          <w:delText xml:space="preserve">paired </w:delText>
        </w:r>
        <w:r w:rsidR="00060549" w:rsidRPr="00C07FBA" w:rsidDel="000A387F">
          <w:rPr>
            <w:rFonts w:ascii="Times New Roman" w:hAnsi="Times New Roman" w:cs="Times New Roman"/>
            <w:sz w:val="24"/>
            <w:szCs w:val="24"/>
          </w:rPr>
          <w:delText xml:space="preserve">t-test between </w:delText>
        </w:r>
        <w:r w:rsidR="00C07FBA" w:rsidRPr="00C07FBA" w:rsidDel="000A387F">
          <w:rPr>
            <w:rFonts w:ascii="Times New Roman" w:hAnsi="Times New Roman" w:cs="Times New Roman"/>
            <w:sz w:val="24"/>
            <w:szCs w:val="24"/>
          </w:rPr>
          <w:delText>DT and Sadeh’s algorithm</w:delText>
        </w:r>
      </w:del>
    </w:p>
    <w:p w14:paraId="55256250" w14:textId="77777777" w:rsidR="00D171E9" w:rsidRPr="006412F4" w:rsidRDefault="00D171E9" w:rsidP="000A387F">
      <w:pPr>
        <w:rPr>
          <w:rFonts w:ascii="Cambria" w:hAnsi="Cambria"/>
          <w:b/>
        </w:rPr>
        <w:pPrChange w:id="195" w:author="Meenakshi Akasapu" w:date="2021-01-20T06:13:00Z">
          <w:pPr>
            <w:spacing w:line="480" w:lineRule="auto"/>
          </w:pPr>
        </w:pPrChange>
      </w:pPr>
      <w:bookmarkStart w:id="196" w:name="_GoBack"/>
      <w:bookmarkEnd w:id="196"/>
    </w:p>
    <w:sectPr w:rsidR="00D171E9" w:rsidRPr="006412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45B77C" w14:textId="77777777" w:rsidR="00550084" w:rsidRDefault="00550084" w:rsidP="00E31A37">
      <w:pPr>
        <w:spacing w:after="0" w:line="240" w:lineRule="auto"/>
      </w:pPr>
      <w:r>
        <w:separator/>
      </w:r>
    </w:p>
  </w:endnote>
  <w:endnote w:type="continuationSeparator" w:id="0">
    <w:p w14:paraId="4FD0CF1C" w14:textId="77777777" w:rsidR="00550084" w:rsidRDefault="00550084" w:rsidP="00E31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0984CB" w14:textId="77777777" w:rsidR="00550084" w:rsidRDefault="00550084" w:rsidP="00E31A37">
      <w:pPr>
        <w:spacing w:after="0" w:line="240" w:lineRule="auto"/>
      </w:pPr>
      <w:r>
        <w:separator/>
      </w:r>
    </w:p>
  </w:footnote>
  <w:footnote w:type="continuationSeparator" w:id="0">
    <w:p w14:paraId="620DFE46" w14:textId="77777777" w:rsidR="00550084" w:rsidRDefault="00550084" w:rsidP="00E31A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B0FDB"/>
    <w:multiLevelType w:val="hybridMultilevel"/>
    <w:tmpl w:val="3EEA13DE"/>
    <w:lvl w:ilvl="0" w:tplc="15E45286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E20643"/>
    <w:multiLevelType w:val="hybridMultilevel"/>
    <w:tmpl w:val="30860CFA"/>
    <w:lvl w:ilvl="0" w:tplc="44ECA5FC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7D5041"/>
    <w:multiLevelType w:val="hybridMultilevel"/>
    <w:tmpl w:val="C5A6F19C"/>
    <w:lvl w:ilvl="0" w:tplc="42426D3A">
      <w:start w:val="4"/>
      <w:numFmt w:val="bullet"/>
      <w:lvlText w:val="-"/>
      <w:lvlJc w:val="left"/>
      <w:pPr>
        <w:ind w:left="405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ciej Buchowski">
    <w15:presenceInfo w15:providerId="Windows Live" w15:userId="23320b54aba209b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E0MTS2NDI3NTG3sDBQ0lEKTi0uzszPAykwqQUA+AZBniwAAAA="/>
  </w:docVars>
  <w:rsids>
    <w:rsidRoot w:val="00365951"/>
    <w:rsid w:val="0000608E"/>
    <w:rsid w:val="000062CC"/>
    <w:rsid w:val="00007A43"/>
    <w:rsid w:val="00016F0A"/>
    <w:rsid w:val="0002143F"/>
    <w:rsid w:val="000271DC"/>
    <w:rsid w:val="000278C8"/>
    <w:rsid w:val="00050A4F"/>
    <w:rsid w:val="00056692"/>
    <w:rsid w:val="0005773E"/>
    <w:rsid w:val="00060549"/>
    <w:rsid w:val="000637F3"/>
    <w:rsid w:val="00070851"/>
    <w:rsid w:val="00072A52"/>
    <w:rsid w:val="00092C37"/>
    <w:rsid w:val="00095001"/>
    <w:rsid w:val="000964A3"/>
    <w:rsid w:val="00097C5C"/>
    <w:rsid w:val="000A387F"/>
    <w:rsid w:val="000A503A"/>
    <w:rsid w:val="000B620A"/>
    <w:rsid w:val="000D7ED7"/>
    <w:rsid w:val="001045A5"/>
    <w:rsid w:val="001115A1"/>
    <w:rsid w:val="001169E9"/>
    <w:rsid w:val="0014135B"/>
    <w:rsid w:val="00147DB5"/>
    <w:rsid w:val="00177FC8"/>
    <w:rsid w:val="00180D6B"/>
    <w:rsid w:val="0019200F"/>
    <w:rsid w:val="001A3590"/>
    <w:rsid w:val="001C051A"/>
    <w:rsid w:val="001C0DD2"/>
    <w:rsid w:val="001F506E"/>
    <w:rsid w:val="0020307B"/>
    <w:rsid w:val="00206BFD"/>
    <w:rsid w:val="00212108"/>
    <w:rsid w:val="002148A9"/>
    <w:rsid w:val="00227251"/>
    <w:rsid w:val="00240FD5"/>
    <w:rsid w:val="0024660D"/>
    <w:rsid w:val="00250C95"/>
    <w:rsid w:val="00275CC0"/>
    <w:rsid w:val="00282CF3"/>
    <w:rsid w:val="00284D9E"/>
    <w:rsid w:val="002864B1"/>
    <w:rsid w:val="002871A0"/>
    <w:rsid w:val="002A411C"/>
    <w:rsid w:val="002A73A0"/>
    <w:rsid w:val="002C5610"/>
    <w:rsid w:val="002D0983"/>
    <w:rsid w:val="002E1CFD"/>
    <w:rsid w:val="002E20E2"/>
    <w:rsid w:val="002F7BD4"/>
    <w:rsid w:val="00300620"/>
    <w:rsid w:val="0031039F"/>
    <w:rsid w:val="003177CC"/>
    <w:rsid w:val="00317E4C"/>
    <w:rsid w:val="0032312C"/>
    <w:rsid w:val="003242F5"/>
    <w:rsid w:val="0033224D"/>
    <w:rsid w:val="00332B55"/>
    <w:rsid w:val="00334CB7"/>
    <w:rsid w:val="00344A6B"/>
    <w:rsid w:val="00346979"/>
    <w:rsid w:val="00357532"/>
    <w:rsid w:val="00360787"/>
    <w:rsid w:val="00361388"/>
    <w:rsid w:val="00365951"/>
    <w:rsid w:val="003923F4"/>
    <w:rsid w:val="003B0BCC"/>
    <w:rsid w:val="003B7609"/>
    <w:rsid w:val="003C03B8"/>
    <w:rsid w:val="003C34DB"/>
    <w:rsid w:val="003D3D3A"/>
    <w:rsid w:val="003F750F"/>
    <w:rsid w:val="004041B9"/>
    <w:rsid w:val="00404B6D"/>
    <w:rsid w:val="00412F9B"/>
    <w:rsid w:val="004145D5"/>
    <w:rsid w:val="004161CA"/>
    <w:rsid w:val="0042291B"/>
    <w:rsid w:val="004260D6"/>
    <w:rsid w:val="00481B6D"/>
    <w:rsid w:val="004826F8"/>
    <w:rsid w:val="004B221D"/>
    <w:rsid w:val="004B6FC6"/>
    <w:rsid w:val="004F7EAE"/>
    <w:rsid w:val="005032BD"/>
    <w:rsid w:val="0052056C"/>
    <w:rsid w:val="00525A84"/>
    <w:rsid w:val="00533F8E"/>
    <w:rsid w:val="00550084"/>
    <w:rsid w:val="0055128B"/>
    <w:rsid w:val="005636E3"/>
    <w:rsid w:val="00590B40"/>
    <w:rsid w:val="00595B7C"/>
    <w:rsid w:val="00596F7C"/>
    <w:rsid w:val="005A7586"/>
    <w:rsid w:val="005C1A7D"/>
    <w:rsid w:val="005C42B7"/>
    <w:rsid w:val="005C5B68"/>
    <w:rsid w:val="005D2EA2"/>
    <w:rsid w:val="005E5351"/>
    <w:rsid w:val="005E7FC0"/>
    <w:rsid w:val="00600380"/>
    <w:rsid w:val="006119C2"/>
    <w:rsid w:val="00624FDB"/>
    <w:rsid w:val="00626B29"/>
    <w:rsid w:val="00637B25"/>
    <w:rsid w:val="006412F4"/>
    <w:rsid w:val="00643555"/>
    <w:rsid w:val="006445D8"/>
    <w:rsid w:val="00661FC9"/>
    <w:rsid w:val="00663078"/>
    <w:rsid w:val="00665666"/>
    <w:rsid w:val="00677138"/>
    <w:rsid w:val="00697434"/>
    <w:rsid w:val="006A5D30"/>
    <w:rsid w:val="006C2F5B"/>
    <w:rsid w:val="006D2230"/>
    <w:rsid w:val="006E65E2"/>
    <w:rsid w:val="006E775A"/>
    <w:rsid w:val="006F0586"/>
    <w:rsid w:val="00714446"/>
    <w:rsid w:val="00731B7A"/>
    <w:rsid w:val="0073319E"/>
    <w:rsid w:val="0074090D"/>
    <w:rsid w:val="0074230D"/>
    <w:rsid w:val="007509C5"/>
    <w:rsid w:val="00754C6A"/>
    <w:rsid w:val="00771EC9"/>
    <w:rsid w:val="00777782"/>
    <w:rsid w:val="007835FD"/>
    <w:rsid w:val="007A3EBE"/>
    <w:rsid w:val="007A511D"/>
    <w:rsid w:val="007B6C45"/>
    <w:rsid w:val="008208A4"/>
    <w:rsid w:val="00820FAA"/>
    <w:rsid w:val="00834D6F"/>
    <w:rsid w:val="008366B8"/>
    <w:rsid w:val="00856A9A"/>
    <w:rsid w:val="008640FC"/>
    <w:rsid w:val="008769A6"/>
    <w:rsid w:val="00882006"/>
    <w:rsid w:val="008A06C5"/>
    <w:rsid w:val="008B15B6"/>
    <w:rsid w:val="008D353F"/>
    <w:rsid w:val="008E167D"/>
    <w:rsid w:val="008E1A3B"/>
    <w:rsid w:val="008E2597"/>
    <w:rsid w:val="008F5525"/>
    <w:rsid w:val="00901BBF"/>
    <w:rsid w:val="00911FA0"/>
    <w:rsid w:val="009161B6"/>
    <w:rsid w:val="00924527"/>
    <w:rsid w:val="00934F99"/>
    <w:rsid w:val="00940622"/>
    <w:rsid w:val="00943465"/>
    <w:rsid w:val="0094634C"/>
    <w:rsid w:val="00954631"/>
    <w:rsid w:val="00965131"/>
    <w:rsid w:val="009774E2"/>
    <w:rsid w:val="00991BEA"/>
    <w:rsid w:val="009A1A6D"/>
    <w:rsid w:val="009A4303"/>
    <w:rsid w:val="009A72D9"/>
    <w:rsid w:val="009B6EDB"/>
    <w:rsid w:val="009E1C05"/>
    <w:rsid w:val="009E34A6"/>
    <w:rsid w:val="009F097F"/>
    <w:rsid w:val="00A05BB6"/>
    <w:rsid w:val="00A3076B"/>
    <w:rsid w:val="00A43221"/>
    <w:rsid w:val="00A44088"/>
    <w:rsid w:val="00A51CC0"/>
    <w:rsid w:val="00A57A05"/>
    <w:rsid w:val="00A67522"/>
    <w:rsid w:val="00A75699"/>
    <w:rsid w:val="00A76B35"/>
    <w:rsid w:val="00A91538"/>
    <w:rsid w:val="00AA4EB0"/>
    <w:rsid w:val="00AB2D35"/>
    <w:rsid w:val="00AC1C09"/>
    <w:rsid w:val="00AD28EF"/>
    <w:rsid w:val="00AE6C9C"/>
    <w:rsid w:val="00AF469F"/>
    <w:rsid w:val="00B05F98"/>
    <w:rsid w:val="00B449E6"/>
    <w:rsid w:val="00B84046"/>
    <w:rsid w:val="00B9567C"/>
    <w:rsid w:val="00BA4734"/>
    <w:rsid w:val="00BA4FC0"/>
    <w:rsid w:val="00BE28C8"/>
    <w:rsid w:val="00BF5ABC"/>
    <w:rsid w:val="00C05DDF"/>
    <w:rsid w:val="00C07E8D"/>
    <w:rsid w:val="00C07FBA"/>
    <w:rsid w:val="00C13D15"/>
    <w:rsid w:val="00C13E85"/>
    <w:rsid w:val="00C34CE5"/>
    <w:rsid w:val="00C41969"/>
    <w:rsid w:val="00C74EC2"/>
    <w:rsid w:val="00C86A34"/>
    <w:rsid w:val="00CA3590"/>
    <w:rsid w:val="00CC18D0"/>
    <w:rsid w:val="00CC1A0C"/>
    <w:rsid w:val="00CC3D5F"/>
    <w:rsid w:val="00CC5E4A"/>
    <w:rsid w:val="00CC790F"/>
    <w:rsid w:val="00D006A5"/>
    <w:rsid w:val="00D171E9"/>
    <w:rsid w:val="00D220D3"/>
    <w:rsid w:val="00D245DF"/>
    <w:rsid w:val="00D26B55"/>
    <w:rsid w:val="00D357ED"/>
    <w:rsid w:val="00D4039F"/>
    <w:rsid w:val="00D40606"/>
    <w:rsid w:val="00D566C8"/>
    <w:rsid w:val="00D66EBE"/>
    <w:rsid w:val="00D94AEC"/>
    <w:rsid w:val="00D95479"/>
    <w:rsid w:val="00D9707F"/>
    <w:rsid w:val="00DA0384"/>
    <w:rsid w:val="00DB67B9"/>
    <w:rsid w:val="00DC72B4"/>
    <w:rsid w:val="00DD0B76"/>
    <w:rsid w:val="00DE65B5"/>
    <w:rsid w:val="00DE6CFB"/>
    <w:rsid w:val="00DF6D48"/>
    <w:rsid w:val="00E01016"/>
    <w:rsid w:val="00E146BC"/>
    <w:rsid w:val="00E15117"/>
    <w:rsid w:val="00E31A37"/>
    <w:rsid w:val="00E34987"/>
    <w:rsid w:val="00E515CC"/>
    <w:rsid w:val="00E55B26"/>
    <w:rsid w:val="00E92BEB"/>
    <w:rsid w:val="00E92E83"/>
    <w:rsid w:val="00E9525E"/>
    <w:rsid w:val="00EA20B5"/>
    <w:rsid w:val="00EB014E"/>
    <w:rsid w:val="00EB082E"/>
    <w:rsid w:val="00EB2CFD"/>
    <w:rsid w:val="00EB5435"/>
    <w:rsid w:val="00EC394E"/>
    <w:rsid w:val="00EE6B61"/>
    <w:rsid w:val="00EF0535"/>
    <w:rsid w:val="00EF71F5"/>
    <w:rsid w:val="00F30491"/>
    <w:rsid w:val="00F5539A"/>
    <w:rsid w:val="00F66E6B"/>
    <w:rsid w:val="00F834B3"/>
    <w:rsid w:val="00FA28C4"/>
    <w:rsid w:val="00FB6BB4"/>
    <w:rsid w:val="00FC23A9"/>
    <w:rsid w:val="00FD3147"/>
    <w:rsid w:val="00FD7860"/>
    <w:rsid w:val="00FE337A"/>
    <w:rsid w:val="00FE477D"/>
    <w:rsid w:val="00FF2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CB1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13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13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38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1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A37"/>
  </w:style>
  <w:style w:type="paragraph" w:styleId="Footer">
    <w:name w:val="footer"/>
    <w:basedOn w:val="Normal"/>
    <w:link w:val="FooterChar"/>
    <w:uiPriority w:val="99"/>
    <w:unhideWhenUsed/>
    <w:rsid w:val="00E31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A37"/>
  </w:style>
  <w:style w:type="character" w:styleId="CommentReference">
    <w:name w:val="annotation reference"/>
    <w:basedOn w:val="DefaultParagraphFont"/>
    <w:uiPriority w:val="99"/>
    <w:semiHidden/>
    <w:unhideWhenUsed/>
    <w:rsid w:val="000D7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E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ED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13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13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38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1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A37"/>
  </w:style>
  <w:style w:type="paragraph" w:styleId="Footer">
    <w:name w:val="footer"/>
    <w:basedOn w:val="Normal"/>
    <w:link w:val="FooterChar"/>
    <w:uiPriority w:val="99"/>
    <w:unhideWhenUsed/>
    <w:rsid w:val="00E31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A37"/>
  </w:style>
  <w:style w:type="character" w:styleId="CommentReference">
    <w:name w:val="annotation reference"/>
    <w:basedOn w:val="DefaultParagraphFont"/>
    <w:uiPriority w:val="99"/>
    <w:semiHidden/>
    <w:unhideWhenUsed/>
    <w:rsid w:val="000D7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E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E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D43154-FA62-4040-9DEC-F8BE9946F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, Shi</dc:creator>
  <cp:keywords/>
  <dc:description/>
  <cp:lastModifiedBy>Meenakshi Akasapu</cp:lastModifiedBy>
  <cp:revision>3</cp:revision>
  <dcterms:created xsi:type="dcterms:W3CDTF">2021-01-18T21:30:00Z</dcterms:created>
  <dcterms:modified xsi:type="dcterms:W3CDTF">2021-01-20T00:43:00Z</dcterms:modified>
</cp:coreProperties>
</file>